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56E04" w14:textId="1145BB88" w:rsidR="001F1945" w:rsidRPr="00916BD2" w:rsidRDefault="00D90BB3" w:rsidP="005531F7">
      <w:pPr>
        <w:spacing w:line="360" w:lineRule="auto"/>
        <w:jc w:val="center"/>
        <w:rPr>
          <w:rFonts w:eastAsia="SimSun"/>
          <w:b/>
          <w:sz w:val="26"/>
          <w:szCs w:val="26"/>
          <w:lang w:val="en-GB"/>
        </w:rPr>
      </w:pPr>
      <w:r w:rsidRPr="00916BD2">
        <w:rPr>
          <w:rFonts w:eastAsia="SimSun"/>
          <w:b/>
          <w:sz w:val="26"/>
          <w:szCs w:val="26"/>
          <w:lang w:val="en-GB"/>
        </w:rPr>
        <w:t>Supplementa</w:t>
      </w:r>
      <w:r w:rsidR="008158C2">
        <w:rPr>
          <w:rFonts w:eastAsia="SimSun"/>
          <w:b/>
          <w:sz w:val="26"/>
          <w:szCs w:val="26"/>
          <w:lang w:val="en-GB"/>
        </w:rPr>
        <w:t>ry</w:t>
      </w:r>
      <w:r w:rsidRPr="00916BD2">
        <w:rPr>
          <w:rFonts w:eastAsia="SimSun"/>
          <w:b/>
          <w:sz w:val="26"/>
          <w:szCs w:val="26"/>
          <w:lang w:val="en-GB"/>
        </w:rPr>
        <w:t xml:space="preserve"> material</w:t>
      </w:r>
    </w:p>
    <w:p w14:paraId="756BCF4C" w14:textId="43FC989C" w:rsidR="00D76767" w:rsidRPr="00D90BB3" w:rsidRDefault="00D76767" w:rsidP="005531F7">
      <w:pPr>
        <w:spacing w:line="360" w:lineRule="auto"/>
        <w:jc w:val="both"/>
        <w:rPr>
          <w:rFonts w:cs="Times New Roman"/>
          <w:szCs w:val="22"/>
          <w:lang w:val="en-GB"/>
        </w:rPr>
      </w:pPr>
    </w:p>
    <w:p w14:paraId="063A7E41" w14:textId="46953DF6" w:rsidR="007D738E" w:rsidRPr="007D738E" w:rsidRDefault="0003510F" w:rsidP="007D738E">
      <w:pPr>
        <w:spacing w:line="480" w:lineRule="auto"/>
        <w:jc w:val="both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Fig</w:t>
      </w:r>
      <w:r w:rsidR="007D738E" w:rsidRPr="007D738E">
        <w:rPr>
          <w:rFonts w:cs="Times New Roman"/>
          <w:b/>
          <w:bCs/>
          <w:lang w:val="en-US"/>
        </w:rPr>
        <w:t xml:space="preserve"> </w:t>
      </w:r>
      <w:r w:rsidR="007D738E">
        <w:rPr>
          <w:rFonts w:cs="Times New Roman"/>
          <w:b/>
          <w:bCs/>
          <w:lang w:val="en-US"/>
        </w:rPr>
        <w:t>S</w:t>
      </w:r>
      <w:r w:rsidR="007D738E" w:rsidRPr="007D738E">
        <w:rPr>
          <w:rFonts w:cs="Times New Roman"/>
          <w:b/>
          <w:bCs/>
          <w:lang w:val="en-US"/>
        </w:rPr>
        <w:t xml:space="preserve">1 </w:t>
      </w:r>
      <w:r w:rsidR="005410D7" w:rsidRPr="005410D7">
        <w:rPr>
          <w:rFonts w:cs="Times New Roman"/>
          <w:b/>
          <w:bCs/>
          <w:lang w:val="en-US"/>
        </w:rPr>
        <w:t>Flow diagram for the analytical sample</w:t>
      </w:r>
    </w:p>
    <w:p w14:paraId="7C80A20C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CA866A" wp14:editId="4D936819">
                <wp:simplePos x="0" y="0"/>
                <wp:positionH relativeFrom="column">
                  <wp:posOffset>2501900</wp:posOffset>
                </wp:positionH>
                <wp:positionV relativeFrom="paragraph">
                  <wp:posOffset>76835</wp:posOffset>
                </wp:positionV>
                <wp:extent cx="1432156" cy="356400"/>
                <wp:effectExtent l="0" t="0" r="15875" b="12065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2156" cy="356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C2BF25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s-ES"/>
                              </w:rPr>
                            </w:pPr>
                            <w:proofErr w:type="spellStart"/>
                            <w:r>
                              <w:rPr>
                                <w:sz w:val="15"/>
                                <w:szCs w:val="15"/>
                                <w:lang w:val="es-ES"/>
                              </w:rPr>
                              <w:t>Baseline</w:t>
                            </w:r>
                            <w:proofErr w:type="spellEnd"/>
                            <w:r>
                              <w:rPr>
                                <w:sz w:val="15"/>
                                <w:szCs w:val="15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5"/>
                                <w:szCs w:val="15"/>
                                <w:lang w:val="es-ES"/>
                              </w:rPr>
                              <w:t>sample</w:t>
                            </w:r>
                            <w:proofErr w:type="spellEnd"/>
                            <w:r>
                              <w:rPr>
                                <w:sz w:val="15"/>
                                <w:szCs w:val="15"/>
                                <w:lang w:val="es-ES"/>
                              </w:rPr>
                              <w:t xml:space="preserve"> (Wave 1-2009)</w:t>
                            </w:r>
                          </w:p>
                          <w:p w14:paraId="312B97E1" w14:textId="77777777" w:rsidR="005410D7" w:rsidRPr="00AD411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s-E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s-ES"/>
                              </w:rPr>
                              <w:t>n=24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CA866A" id="Rectángulo 3" o:spid="_x0000_s1026" style="position:absolute;margin-left:197pt;margin-top:6.05pt;width:112.75pt;height:28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" fillcolor="white [3212]" strokecolor="black [3213]" strokeweight=".5pt">
                <v:textbox>
                  <w:txbxContent>
                    <w:p w14:paraId="13C2BF25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s-ES"/>
                        </w:rPr>
                      </w:pPr>
                      <w:proofErr w:type="spellStart"/>
                      <w:r>
                        <w:rPr>
                          <w:sz w:val="15"/>
                          <w:szCs w:val="15"/>
                          <w:lang w:val="es-ES"/>
                        </w:rPr>
                        <w:t>Baseline</w:t>
                      </w:r>
                      <w:proofErr w:type="spellEnd"/>
                      <w:r>
                        <w:rPr>
                          <w:sz w:val="15"/>
                          <w:szCs w:val="15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sz w:val="15"/>
                          <w:szCs w:val="15"/>
                          <w:lang w:val="es-ES"/>
                        </w:rPr>
                        <w:t>sample</w:t>
                      </w:r>
                      <w:proofErr w:type="spellEnd"/>
                      <w:r>
                        <w:rPr>
                          <w:sz w:val="15"/>
                          <w:szCs w:val="15"/>
                          <w:lang w:val="es-ES"/>
                        </w:rPr>
                        <w:t xml:space="preserve"> (Wave 1-2009)</w:t>
                      </w:r>
                    </w:p>
                    <w:p w14:paraId="312B97E1" w14:textId="77777777" w:rsidR="005410D7" w:rsidRPr="00AD411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s-ES"/>
                        </w:rPr>
                      </w:pPr>
                      <w:r>
                        <w:rPr>
                          <w:sz w:val="15"/>
                          <w:szCs w:val="15"/>
                          <w:lang w:val="es-ES"/>
                        </w:rPr>
                        <w:t>n=2404</w:t>
                      </w:r>
                    </w:p>
                  </w:txbxContent>
                </v:textbox>
              </v:rect>
            </w:pict>
          </mc:Fallback>
        </mc:AlternateContent>
      </w:r>
    </w:p>
    <w:p w14:paraId="6DD59D7E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3707E3C9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0D6DE3" wp14:editId="3D3D5909">
                <wp:simplePos x="0" y="0"/>
                <wp:positionH relativeFrom="column">
                  <wp:posOffset>3223757</wp:posOffset>
                </wp:positionH>
                <wp:positionV relativeFrom="paragraph">
                  <wp:posOffset>112809</wp:posOffset>
                </wp:positionV>
                <wp:extent cx="0" cy="748996"/>
                <wp:effectExtent l="63500" t="0" r="38100" b="38735"/>
                <wp:wrapNone/>
                <wp:docPr id="1361940695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899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3532A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1" o:spid="_x0000_s1026" type="#_x0000_t32" style="position:absolute;margin-left:253.85pt;margin-top:8.9pt;width:0;height:5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44BA56FB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8D7141" wp14:editId="4E3EB34A">
                <wp:simplePos x="0" y="0"/>
                <wp:positionH relativeFrom="column">
                  <wp:posOffset>4251325</wp:posOffset>
                </wp:positionH>
                <wp:positionV relativeFrom="paragraph">
                  <wp:posOffset>48978</wp:posOffset>
                </wp:positionV>
                <wp:extent cx="1574165" cy="537845"/>
                <wp:effectExtent l="0" t="0" r="13335" b="8255"/>
                <wp:wrapNone/>
                <wp:docPr id="14" name="Rectá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165" cy="53784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1AC009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Excluded from follow-up (Wave 2)</w:t>
                            </w:r>
                          </w:p>
                          <w:p w14:paraId="21460219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273 dead</w:t>
                            </w:r>
                          </w:p>
                          <w:p w14:paraId="15CB30FB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98 </w:t>
                            </w:r>
                            <w:r w:rsidRPr="00642766">
                              <w:rPr>
                                <w:sz w:val="15"/>
                                <w:szCs w:val="15"/>
                                <w:lang w:val="en-US"/>
                              </w:rPr>
                              <w:t>lo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8D7141" id="Rectángulo 14" o:spid="_x0000_s1027" style="position:absolute;margin-left:334.75pt;margin-top:3.85pt;width:123.95pt;height:42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" fillcolor="white [3212]" strokecolor="black [3213]" strokeweight=".5pt">
                <v:textbox>
                  <w:txbxContent>
                    <w:p w14:paraId="541AC009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Excluded from follow-up (Wave 2)</w:t>
                      </w:r>
                    </w:p>
                    <w:p w14:paraId="21460219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273 dead</w:t>
                      </w:r>
                    </w:p>
                    <w:p w14:paraId="15CB30FB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 xml:space="preserve">98 </w:t>
                      </w:r>
                      <w:r w:rsidRPr="00642766">
                        <w:rPr>
                          <w:sz w:val="15"/>
                          <w:szCs w:val="15"/>
                          <w:lang w:val="en-US"/>
                        </w:rPr>
                        <w:t>losses</w:t>
                      </w:r>
                    </w:p>
                  </w:txbxContent>
                </v:textbox>
              </v:rect>
            </w:pict>
          </mc:Fallback>
        </mc:AlternateContent>
      </w:r>
    </w:p>
    <w:p w14:paraId="3BA7C788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670EE48" wp14:editId="4572162D">
                <wp:simplePos x="0" y="0"/>
                <wp:positionH relativeFrom="column">
                  <wp:posOffset>3223647</wp:posOffset>
                </wp:positionH>
                <wp:positionV relativeFrom="paragraph">
                  <wp:posOffset>127028</wp:posOffset>
                </wp:positionV>
                <wp:extent cx="1025828" cy="0"/>
                <wp:effectExtent l="0" t="63500" r="0" b="76200"/>
                <wp:wrapNone/>
                <wp:docPr id="193363302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8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75837E" id="Conector recto de flecha 2" o:spid="_x0000_s1026" type="#_x0000_t32" style="position:absolute;margin-left:253.85pt;margin-top:10pt;width:80.7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2E9E78E9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10914795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3073D6CD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C983E7" wp14:editId="01D620AB">
                <wp:simplePos x="0" y="0"/>
                <wp:positionH relativeFrom="column">
                  <wp:posOffset>2501900</wp:posOffset>
                </wp:positionH>
                <wp:positionV relativeFrom="paragraph">
                  <wp:posOffset>55134</wp:posOffset>
                </wp:positionV>
                <wp:extent cx="1431290" cy="526415"/>
                <wp:effectExtent l="0" t="0" r="16510" b="6985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1290" cy="5264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2B83B3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Wave 2-2014 </w:t>
                            </w:r>
                          </w:p>
                          <w:p w14:paraId="2E684E5C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=2651</w:t>
                            </w:r>
                          </w:p>
                          <w:p w14:paraId="7292DB36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ollow-up sample=2033</w:t>
                            </w:r>
                          </w:p>
                          <w:p w14:paraId="06F0A4E0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ew sample=6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C983E7" id="Rectángulo 11" o:spid="_x0000_s1028" style="position:absolute;margin-left:197pt;margin-top:4.35pt;width:112.7pt;height:4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" fillcolor="white [3212]" strokecolor="black [3213]" strokeweight=".5pt">
                <v:textbox>
                  <w:txbxContent>
                    <w:p w14:paraId="662B83B3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 xml:space="preserve">Wave 2-2014 </w:t>
                      </w:r>
                    </w:p>
                    <w:p w14:paraId="2E684E5C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=2651</w:t>
                      </w:r>
                    </w:p>
                    <w:p w14:paraId="7292DB36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Follow-up sample=2033</w:t>
                      </w:r>
                    </w:p>
                    <w:p w14:paraId="06F0A4E0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ew sample=618</w:t>
                      </w:r>
                    </w:p>
                  </w:txbxContent>
                </v:textbox>
              </v:rect>
            </w:pict>
          </mc:Fallback>
        </mc:AlternateContent>
      </w:r>
    </w:p>
    <w:p w14:paraId="67044EBC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2B4D8174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576BFBFB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EAFFB3E" wp14:editId="10463911">
                <wp:simplePos x="0" y="0"/>
                <wp:positionH relativeFrom="column">
                  <wp:posOffset>3223647</wp:posOffset>
                </wp:positionH>
                <wp:positionV relativeFrom="paragraph">
                  <wp:posOffset>101353</wp:posOffset>
                </wp:positionV>
                <wp:extent cx="0" cy="699714"/>
                <wp:effectExtent l="63500" t="0" r="50800" b="37465"/>
                <wp:wrapNone/>
                <wp:docPr id="1280715314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9714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5D266E" id="Conector recto de flecha 1" o:spid="_x0000_s1026" type="#_x0000_t32" style="position:absolute;margin-left:253.85pt;margin-top:8pt;width:0;height:55.1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64AEB8E7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1080CDA" wp14:editId="5CE1F291">
                <wp:simplePos x="0" y="0"/>
                <wp:positionH relativeFrom="column">
                  <wp:posOffset>4251960</wp:posOffset>
                </wp:positionH>
                <wp:positionV relativeFrom="paragraph">
                  <wp:posOffset>2540</wp:posOffset>
                </wp:positionV>
                <wp:extent cx="1574165" cy="532765"/>
                <wp:effectExtent l="0" t="0" r="13335" b="13335"/>
                <wp:wrapNone/>
                <wp:docPr id="9" name="Rectá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165" cy="532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7AB078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Excluded from follow-up (Wave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3</w:t>
                            </w: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)</w:t>
                            </w:r>
                          </w:p>
                          <w:p w14:paraId="6AD0D251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242 dead</w:t>
                            </w:r>
                          </w:p>
                          <w:p w14:paraId="68216EC0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363 lo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080CDA" id="Rectángulo 9" o:spid="_x0000_s1029" style="position:absolute;margin-left:334.8pt;margin-top:.2pt;width:123.95pt;height:41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" fillcolor="white [3212]" strokecolor="black [3213]" strokeweight=".5pt">
                <v:textbox>
                  <w:txbxContent>
                    <w:p w14:paraId="517AB078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 xml:space="preserve">Excluded from follow-up (Wave 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3</w:t>
                      </w: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)</w:t>
                      </w:r>
                    </w:p>
                    <w:p w14:paraId="6AD0D251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242 dead</w:t>
                      </w:r>
                    </w:p>
                    <w:p w14:paraId="68216EC0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363 losses</w:t>
                      </w:r>
                    </w:p>
                  </w:txbxContent>
                </v:textbox>
              </v:rect>
            </w:pict>
          </mc:Fallback>
        </mc:AlternateContent>
      </w:r>
    </w:p>
    <w:p w14:paraId="1DF86544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32389C1" wp14:editId="65688C39">
                <wp:simplePos x="0" y="0"/>
                <wp:positionH relativeFrom="column">
                  <wp:posOffset>3220278</wp:posOffset>
                </wp:positionH>
                <wp:positionV relativeFrom="paragraph">
                  <wp:posOffset>84096</wp:posOffset>
                </wp:positionV>
                <wp:extent cx="1025828" cy="0"/>
                <wp:effectExtent l="0" t="63500" r="0" b="76200"/>
                <wp:wrapNone/>
                <wp:docPr id="67571757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8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9503EFD" id="Conector recto de flecha 2" o:spid="_x0000_s1026" type="#_x0000_t32" style="position:absolute;margin-left:253.55pt;margin-top:6.6pt;width:80.7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D519208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1D5C1CD1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D8621C" wp14:editId="6638D297">
                <wp:simplePos x="0" y="0"/>
                <wp:positionH relativeFrom="column">
                  <wp:posOffset>2503805</wp:posOffset>
                </wp:positionH>
                <wp:positionV relativeFrom="paragraph">
                  <wp:posOffset>160351</wp:posOffset>
                </wp:positionV>
                <wp:extent cx="1430957" cy="520784"/>
                <wp:effectExtent l="0" t="0" r="17145" b="12700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0957" cy="520784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487163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ave 3-2017</w:t>
                            </w:r>
                          </w:p>
                          <w:p w14:paraId="7232AE91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=2046</w:t>
                            </w:r>
                          </w:p>
                          <w:p w14:paraId="1D5FD515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ollow-up sample=1791</w:t>
                            </w:r>
                          </w:p>
                          <w:p w14:paraId="007E4965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ew sample=255</w:t>
                            </w:r>
                          </w:p>
                          <w:p w14:paraId="07D2551A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8621C" id="Rectángulo 6" o:spid="_x0000_s1030" style="position:absolute;margin-left:197.15pt;margin-top:12.65pt;width:112.65pt;height:4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" fillcolor="white [3212]" strokecolor="black [3213]" strokeweight=".5pt">
                <v:textbox>
                  <w:txbxContent>
                    <w:p w14:paraId="2C487163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ave 3-2017</w:t>
                      </w:r>
                    </w:p>
                    <w:p w14:paraId="7232AE91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=2046</w:t>
                      </w:r>
                    </w:p>
                    <w:p w14:paraId="1D5FD515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Follow-up sample=1791</w:t>
                      </w:r>
                    </w:p>
                    <w:p w14:paraId="007E4965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ew sample=255</w:t>
                      </w:r>
                    </w:p>
                    <w:p w14:paraId="07D2551A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1CA4495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77B5ECFB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195145E8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5DF39E56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CF3E5F7" wp14:editId="23C9F8EB">
                <wp:simplePos x="0" y="0"/>
                <wp:positionH relativeFrom="column">
                  <wp:posOffset>4273219</wp:posOffset>
                </wp:positionH>
                <wp:positionV relativeFrom="paragraph">
                  <wp:posOffset>88900</wp:posOffset>
                </wp:positionV>
                <wp:extent cx="1574165" cy="532765"/>
                <wp:effectExtent l="0" t="0" r="13335" b="13335"/>
                <wp:wrapNone/>
                <wp:docPr id="1967038328" name="Rectángulo 1967038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165" cy="53276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1A6AFE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Excluded from follow-up (Wave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4</w:t>
                            </w: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>)</w:t>
                            </w:r>
                          </w:p>
                          <w:p w14:paraId="73877729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184 dead</w:t>
                            </w:r>
                          </w:p>
                          <w:p w14:paraId="2EF3632C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255 lo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F3E5F7" id="Rectángulo 1967038328" o:spid="_x0000_s1031" style="position:absolute;margin-left:336.45pt;margin-top:7pt;width:123.95pt;height:41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" fillcolor="white [3212]" strokecolor="black [3213]" strokeweight=".5pt">
                <v:textbox>
                  <w:txbxContent>
                    <w:p w14:paraId="3F1A6AFE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 xml:space="preserve">Excluded from follow-up (Wave 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4</w:t>
                      </w: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>)</w:t>
                      </w:r>
                    </w:p>
                    <w:p w14:paraId="73877729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184 dead</w:t>
                      </w:r>
                    </w:p>
                    <w:p w14:paraId="2EF3632C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255 loss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65F0E17" wp14:editId="57AC3D1B">
                <wp:simplePos x="0" y="0"/>
                <wp:positionH relativeFrom="column">
                  <wp:posOffset>3223647</wp:posOffset>
                </wp:positionH>
                <wp:positionV relativeFrom="paragraph">
                  <wp:posOffset>32661</wp:posOffset>
                </wp:positionV>
                <wp:extent cx="0" cy="707666"/>
                <wp:effectExtent l="63500" t="0" r="38100" b="41910"/>
                <wp:wrapNone/>
                <wp:docPr id="1528966277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766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FB652" id="Conector recto de flecha 1" o:spid="_x0000_s1026" type="#_x0000_t32" style="position:absolute;margin-left:253.85pt;margin-top:2.55pt;width:0;height:55.7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660E26E7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47F747B4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B109DB" wp14:editId="73D3D040">
                <wp:simplePos x="0" y="0"/>
                <wp:positionH relativeFrom="column">
                  <wp:posOffset>3244021</wp:posOffset>
                </wp:positionH>
                <wp:positionV relativeFrom="paragraph">
                  <wp:posOffset>5826</wp:posOffset>
                </wp:positionV>
                <wp:extent cx="1025828" cy="0"/>
                <wp:effectExtent l="0" t="63500" r="0" b="76200"/>
                <wp:wrapNone/>
                <wp:docPr id="763583884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8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7F34AC" id="Conector recto de flecha 2" o:spid="_x0000_s1026" type="#_x0000_t32" style="position:absolute;margin-left:255.45pt;margin-top:.45pt;width:80.7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7486B1C8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6E5F4D59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E92236" wp14:editId="4DD227F1">
                <wp:simplePos x="0" y="0"/>
                <wp:positionH relativeFrom="column">
                  <wp:posOffset>2548973</wp:posOffset>
                </wp:positionH>
                <wp:positionV relativeFrom="paragraph">
                  <wp:posOffset>99971</wp:posOffset>
                </wp:positionV>
                <wp:extent cx="1431290" cy="541607"/>
                <wp:effectExtent l="0" t="0" r="16510" b="17780"/>
                <wp:wrapNone/>
                <wp:docPr id="10" name="Rectángul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1290" cy="54160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CB6B05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Wave 4-2021</w:t>
                            </w:r>
                          </w:p>
                          <w:p w14:paraId="4BD57C67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=1961</w:t>
                            </w:r>
                          </w:p>
                          <w:p w14:paraId="5812503C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ollow-up sample=1607</w:t>
                            </w:r>
                          </w:p>
                          <w:p w14:paraId="519CFF50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ew sample=354</w:t>
                            </w:r>
                          </w:p>
                          <w:p w14:paraId="0EFB8106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92236" id="Rectángulo 10" o:spid="_x0000_s1032" style="position:absolute;margin-left:200.7pt;margin-top:7.85pt;width:112.7pt;height:42.6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" fillcolor="white [3212]" strokecolor="black [3213]" strokeweight=".5pt">
                <v:textbox>
                  <w:txbxContent>
                    <w:p w14:paraId="39CB6B05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Wave 4-2021</w:t>
                      </w:r>
                    </w:p>
                    <w:p w14:paraId="4BD57C67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=1961</w:t>
                      </w:r>
                    </w:p>
                    <w:p w14:paraId="5812503C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Follow-up sample=1607</w:t>
                      </w:r>
                    </w:p>
                    <w:p w14:paraId="519CFF50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ew sample=354</w:t>
                      </w:r>
                    </w:p>
                    <w:p w14:paraId="0EFB8106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9274DBC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53DE0F9F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090A16F0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253167B" wp14:editId="18921C91">
                <wp:simplePos x="0" y="0"/>
                <wp:positionH relativeFrom="column">
                  <wp:posOffset>3247500</wp:posOffset>
                </wp:positionH>
                <wp:positionV relativeFrom="paragraph">
                  <wp:posOffset>156431</wp:posOffset>
                </wp:positionV>
                <wp:extent cx="0" cy="628153"/>
                <wp:effectExtent l="63500" t="0" r="50800" b="32385"/>
                <wp:wrapNone/>
                <wp:docPr id="299321521" name="Conector recto de flech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815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1678AC" id="Conector recto de flecha 1" o:spid="_x0000_s1026" type="#_x0000_t32" style="position:absolute;margin-left:255.7pt;margin-top:12.3pt;width:0;height:49.4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" strokecolor="black [3213]" strokeweight=".5pt">
                <v:stroke endarrow="block" joinstyle="miter"/>
              </v:shape>
            </w:pict>
          </mc:Fallback>
        </mc:AlternateContent>
      </w:r>
    </w:p>
    <w:p w14:paraId="631EB64C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85E9CC6" wp14:editId="20B13751">
                <wp:simplePos x="0" y="0"/>
                <wp:positionH relativeFrom="column">
                  <wp:posOffset>4285284</wp:posOffset>
                </wp:positionH>
                <wp:positionV relativeFrom="paragraph">
                  <wp:posOffset>82550</wp:posOffset>
                </wp:positionV>
                <wp:extent cx="1574165" cy="440086"/>
                <wp:effectExtent l="0" t="0" r="13335" b="17145"/>
                <wp:wrapNone/>
                <wp:docPr id="18" name="Rectángul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4165" cy="44008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C119DC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FC60A9">
                              <w:rPr>
                                <w:sz w:val="15"/>
                                <w:szCs w:val="15"/>
                                <w:lang w:val="en-US"/>
                              </w:rPr>
                              <w:t xml:space="preserve">Excluded from </w:t>
                            </w: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follow-up sample missing values on some covariates: n=1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5E9CC6" id="Rectángulo 18" o:spid="_x0000_s1033" style="position:absolute;margin-left:337.4pt;margin-top:6.5pt;width:123.95pt;height:34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" fillcolor="white [3212]" strokecolor="black [3213]" strokeweight=".5pt">
                <v:textbox>
                  <w:txbxContent>
                    <w:p w14:paraId="24C119DC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 w:rsidRPr="00FC60A9">
                        <w:rPr>
                          <w:sz w:val="15"/>
                          <w:szCs w:val="15"/>
                          <w:lang w:val="en-US"/>
                        </w:rPr>
                        <w:t xml:space="preserve">Excluded from </w:t>
                      </w:r>
                      <w:r>
                        <w:rPr>
                          <w:sz w:val="15"/>
                          <w:szCs w:val="15"/>
                          <w:lang w:val="en-US"/>
                        </w:rPr>
                        <w:t>follow-up sample missing values on some covariates: n=123</w:t>
                      </w:r>
                    </w:p>
                  </w:txbxContent>
                </v:textbox>
              </v:rect>
            </w:pict>
          </mc:Fallback>
        </mc:AlternateContent>
      </w:r>
    </w:p>
    <w:p w14:paraId="2C447BE5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A3DAAB" wp14:editId="2E08AD76">
                <wp:simplePos x="0" y="0"/>
                <wp:positionH relativeFrom="column">
                  <wp:posOffset>3244325</wp:posOffset>
                </wp:positionH>
                <wp:positionV relativeFrom="paragraph">
                  <wp:posOffset>121837</wp:posOffset>
                </wp:positionV>
                <wp:extent cx="1025828" cy="0"/>
                <wp:effectExtent l="0" t="63500" r="0" b="76200"/>
                <wp:wrapNone/>
                <wp:docPr id="571588267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2582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1B2A61" id="Conector recto de flecha 2" o:spid="_x0000_s1026" type="#_x0000_t32" style="position:absolute;margin-left:255.45pt;margin-top:9.6pt;width:80.75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</w:p>
    <w:p w14:paraId="5A51C473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0DEA5BD4" w14:textId="77777777" w:rsidR="005410D7" w:rsidRPr="00ED3EBF" w:rsidRDefault="005410D7" w:rsidP="005410D7">
      <w:pPr>
        <w:rPr>
          <w:rFonts w:ascii="Arial" w:hAnsi="Arial" w:cs="Arial"/>
          <w:lang w:val="en-US"/>
        </w:rPr>
      </w:pPr>
      <w:r w:rsidRPr="00596F42">
        <w:rPr>
          <w:rFonts w:ascii="Arial" w:hAnsi="Arial" w:cs="Arial"/>
          <w:b/>
          <w:bCs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F34B74" wp14:editId="19A274D7">
                <wp:simplePos x="0" y="0"/>
                <wp:positionH relativeFrom="column">
                  <wp:posOffset>2605405</wp:posOffset>
                </wp:positionH>
                <wp:positionV relativeFrom="paragraph">
                  <wp:posOffset>139811</wp:posOffset>
                </wp:positionV>
                <wp:extent cx="1431290" cy="499110"/>
                <wp:effectExtent l="0" t="0" r="16510" b="8890"/>
                <wp:wrapNone/>
                <wp:docPr id="16" name="Rectángul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1290" cy="49911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BEB157" w14:textId="77777777" w:rsidR="005410D7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Analytical sample (all measurements)</w:t>
                            </w:r>
                          </w:p>
                          <w:p w14:paraId="49A647F9" w14:textId="77777777" w:rsidR="005410D7" w:rsidRPr="004C2A06" w:rsidRDefault="005410D7" w:rsidP="005410D7">
                            <w:pPr>
                              <w:jc w:val="center"/>
                              <w:rPr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  <w:lang w:val="en-US"/>
                              </w:rPr>
                              <w:t>n=14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F34B74" id="Rectángulo 16" o:spid="_x0000_s1034" style="position:absolute;margin-left:205.15pt;margin-top:11pt;width:112.7pt;height:39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" fillcolor="white [3212]" strokecolor="black [3213]" strokeweight=".5pt">
                <v:textbox>
                  <w:txbxContent>
                    <w:p w14:paraId="57BEB157" w14:textId="77777777" w:rsidR="005410D7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Analytical sample (all measurements)</w:t>
                      </w:r>
                    </w:p>
                    <w:p w14:paraId="49A647F9" w14:textId="77777777" w:rsidR="005410D7" w:rsidRPr="004C2A06" w:rsidRDefault="005410D7" w:rsidP="005410D7">
                      <w:pPr>
                        <w:jc w:val="center"/>
                        <w:rPr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sz w:val="15"/>
                          <w:szCs w:val="15"/>
                          <w:lang w:val="en-US"/>
                        </w:rPr>
                        <w:t>n=1484</w:t>
                      </w:r>
                    </w:p>
                  </w:txbxContent>
                </v:textbox>
              </v:rect>
            </w:pict>
          </mc:Fallback>
        </mc:AlternateContent>
      </w:r>
    </w:p>
    <w:p w14:paraId="72D184A4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6ADA835B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5BEE3CF5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5DA5696E" w14:textId="77777777" w:rsidR="005410D7" w:rsidRPr="00ED3EBF" w:rsidRDefault="005410D7" w:rsidP="005410D7">
      <w:pPr>
        <w:rPr>
          <w:rFonts w:ascii="Arial" w:hAnsi="Arial" w:cs="Arial"/>
          <w:lang w:val="en-US"/>
        </w:rPr>
      </w:pPr>
    </w:p>
    <w:p w14:paraId="22A64529" w14:textId="77777777" w:rsidR="007D738E" w:rsidRDefault="007D738E" w:rsidP="005531F7">
      <w:pPr>
        <w:spacing w:line="360" w:lineRule="auto"/>
        <w:jc w:val="both"/>
        <w:rPr>
          <w:rFonts w:cs="Times New Roman"/>
          <w:b/>
          <w:bCs/>
          <w:szCs w:val="22"/>
          <w:lang w:val="en-GB"/>
        </w:rPr>
      </w:pPr>
    </w:p>
    <w:p w14:paraId="2B626E43" w14:textId="77777777" w:rsidR="00A417D5" w:rsidRDefault="00A417D5" w:rsidP="005531F7">
      <w:pPr>
        <w:spacing w:line="360" w:lineRule="auto"/>
        <w:jc w:val="both"/>
        <w:rPr>
          <w:rFonts w:cs="Times New Roman"/>
          <w:b/>
          <w:bCs/>
          <w:szCs w:val="22"/>
          <w:lang w:val="en-GB"/>
        </w:rPr>
      </w:pPr>
    </w:p>
    <w:p w14:paraId="516B95DB" w14:textId="77777777" w:rsidR="0003510F" w:rsidRDefault="0003510F" w:rsidP="005531F7">
      <w:pPr>
        <w:spacing w:line="360" w:lineRule="auto"/>
        <w:jc w:val="both"/>
        <w:rPr>
          <w:rFonts w:cs="Times New Roman"/>
          <w:b/>
          <w:bCs/>
          <w:szCs w:val="22"/>
          <w:lang w:val="en-GB"/>
        </w:rPr>
      </w:pPr>
    </w:p>
    <w:p w14:paraId="4754B950" w14:textId="18561126" w:rsidR="0003510F" w:rsidRDefault="0003510F">
      <w:pPr>
        <w:rPr>
          <w:rFonts w:cs="Times New Roman"/>
          <w:b/>
          <w:bCs/>
          <w:szCs w:val="22"/>
          <w:lang w:val="en-GB"/>
        </w:rPr>
      </w:pPr>
      <w:r>
        <w:rPr>
          <w:rFonts w:cs="Times New Roman"/>
          <w:b/>
          <w:bCs/>
          <w:szCs w:val="22"/>
          <w:lang w:val="en-GB"/>
        </w:rPr>
        <w:br w:type="page"/>
      </w:r>
    </w:p>
    <w:p w14:paraId="04A849E9" w14:textId="29AC834E" w:rsidR="00536A46" w:rsidRDefault="0003510F" w:rsidP="005531F7">
      <w:pPr>
        <w:spacing w:line="360" w:lineRule="auto"/>
        <w:jc w:val="both"/>
        <w:rPr>
          <w:rFonts w:cs="Times New Roman"/>
          <w:b/>
          <w:bCs/>
          <w:szCs w:val="22"/>
          <w:lang w:val="en-GB"/>
        </w:rPr>
      </w:pPr>
      <w:r>
        <w:rPr>
          <w:rFonts w:cs="Times New Roman"/>
          <w:b/>
          <w:bCs/>
          <w:szCs w:val="22"/>
          <w:lang w:val="en-GB"/>
        </w:rPr>
        <w:lastRenderedPageBreak/>
        <w:t>Table S1</w:t>
      </w:r>
      <w:r w:rsidR="00536A46">
        <w:rPr>
          <w:rFonts w:cs="Times New Roman"/>
          <w:b/>
          <w:bCs/>
          <w:szCs w:val="22"/>
          <w:lang w:val="en-GB"/>
        </w:rPr>
        <w:t xml:space="preserve">. </w:t>
      </w:r>
      <w:r w:rsidR="00536A46" w:rsidRPr="00536A46">
        <w:rPr>
          <w:rFonts w:cs="Times New Roman"/>
          <w:b/>
          <w:bCs/>
          <w:szCs w:val="22"/>
          <w:lang w:val="en-GB"/>
        </w:rPr>
        <w:t>STROBE Statement—Checklist of items that should be included in reports of cohort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7"/>
        <w:gridCol w:w="760"/>
        <w:gridCol w:w="5791"/>
        <w:gridCol w:w="1244"/>
      </w:tblGrid>
      <w:tr w:rsidR="00BE6FC5" w:rsidRPr="00610564" w14:paraId="64605A7E" w14:textId="77777777" w:rsidTr="00BA18D2">
        <w:tc>
          <w:tcPr>
            <w:tcW w:w="0" w:type="auto"/>
          </w:tcPr>
          <w:p w14:paraId="2EE6118C" w14:textId="77777777" w:rsidR="00BE6FC5" w:rsidRPr="007F2E58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B3C0705" w14:textId="77777777" w:rsidR="00BE6FC5" w:rsidRPr="00610564" w:rsidRDefault="00BE6FC5" w:rsidP="00BA18D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10564">
              <w:rPr>
                <w:bCs/>
                <w:sz w:val="20"/>
              </w:rPr>
              <w:t>Item No</w:t>
            </w:r>
          </w:p>
        </w:tc>
        <w:tc>
          <w:tcPr>
            <w:tcW w:w="5791" w:type="dxa"/>
            <w:vAlign w:val="bottom"/>
          </w:tcPr>
          <w:p w14:paraId="58E61884" w14:textId="77777777" w:rsidR="00BE6FC5" w:rsidRPr="00610564" w:rsidRDefault="00BE6FC5" w:rsidP="00BA18D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10564">
              <w:rPr>
                <w:bCs/>
                <w:sz w:val="20"/>
              </w:rPr>
              <w:t>Recommendation</w:t>
            </w:r>
          </w:p>
        </w:tc>
        <w:tc>
          <w:tcPr>
            <w:tcW w:w="1244" w:type="dxa"/>
          </w:tcPr>
          <w:p w14:paraId="0E4767A8" w14:textId="77777777" w:rsidR="00BE6FC5" w:rsidRPr="00610564" w:rsidRDefault="00BE6FC5" w:rsidP="00BA18D2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10564">
              <w:rPr>
                <w:bCs/>
                <w:sz w:val="20"/>
              </w:rPr>
              <w:t>Page number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BE6FC5" w:rsidRPr="00610564" w14:paraId="663599B8" w14:textId="77777777" w:rsidTr="00BA18D2">
        <w:tc>
          <w:tcPr>
            <w:tcW w:w="0" w:type="auto"/>
            <w:vMerge w:val="restart"/>
          </w:tcPr>
          <w:p w14:paraId="5F7C7208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/>
                <w:bCs/>
                <w:sz w:val="20"/>
              </w:rPr>
            </w:pPr>
            <w:r w:rsidRPr="00610564">
              <w:rPr>
                <w:rFonts w:cs="Times New Roman"/>
                <w:bCs/>
                <w:sz w:val="20"/>
              </w:rPr>
              <w:t xml:space="preserve"> </w:t>
            </w:r>
            <w:r w:rsidRPr="00610564">
              <w:rPr>
                <w:rFonts w:cs="Times New Roman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442F8A14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</w:t>
            </w:r>
          </w:p>
        </w:tc>
        <w:tc>
          <w:tcPr>
            <w:tcW w:w="5791" w:type="dxa"/>
          </w:tcPr>
          <w:p w14:paraId="6ED0EDB1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a</w:t>
            </w:r>
            <w:r w:rsidRPr="00610564">
              <w:rPr>
                <w:rFonts w:cs="Times New Roman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244" w:type="dxa"/>
          </w:tcPr>
          <w:p w14:paraId="603B83A1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</w:t>
            </w:r>
          </w:p>
        </w:tc>
      </w:tr>
      <w:tr w:rsidR="00BE6FC5" w:rsidRPr="00610564" w14:paraId="1B82754B" w14:textId="77777777" w:rsidTr="00BA18D2">
        <w:tc>
          <w:tcPr>
            <w:tcW w:w="0" w:type="auto"/>
            <w:vMerge/>
          </w:tcPr>
          <w:p w14:paraId="315706B4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72A8FF94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</w:tcPr>
          <w:p w14:paraId="5861C8F3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b</w:t>
            </w:r>
            <w:r w:rsidRPr="00610564">
              <w:rPr>
                <w:rFonts w:cs="Times New Roman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244" w:type="dxa"/>
          </w:tcPr>
          <w:p w14:paraId="3A66F99B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2</w:t>
            </w:r>
          </w:p>
        </w:tc>
      </w:tr>
      <w:tr w:rsidR="00BE6FC5" w:rsidRPr="00610564" w14:paraId="4332939C" w14:textId="77777777" w:rsidTr="00BA18D2">
        <w:tc>
          <w:tcPr>
            <w:tcW w:w="8613" w:type="dxa"/>
            <w:gridSpan w:val="3"/>
          </w:tcPr>
          <w:p w14:paraId="76DA8ABF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610564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244" w:type="dxa"/>
          </w:tcPr>
          <w:p w14:paraId="3909ACAF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E6FC5" w:rsidRPr="00610564" w14:paraId="6EE734E5" w14:textId="77777777" w:rsidTr="00BA18D2">
        <w:tc>
          <w:tcPr>
            <w:tcW w:w="0" w:type="auto"/>
          </w:tcPr>
          <w:p w14:paraId="06559FF1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13" w:name="bold8"/>
            <w:bookmarkStart w:id="14" w:name="italic9"/>
            <w:r w:rsidRPr="00610564">
              <w:rPr>
                <w:rFonts w:cs="Times New Roman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610564">
              <w:rPr>
                <w:rFonts w:cs="Times New Roman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1DE592FB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2</w:t>
            </w:r>
          </w:p>
        </w:tc>
        <w:tc>
          <w:tcPr>
            <w:tcW w:w="5791" w:type="dxa"/>
          </w:tcPr>
          <w:p w14:paraId="0B446407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244" w:type="dxa"/>
          </w:tcPr>
          <w:p w14:paraId="59BE26E6" w14:textId="5C1403C5" w:rsidR="00BE6FC5" w:rsidRPr="00610564" w:rsidRDefault="001B2B19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</w:t>
            </w:r>
          </w:p>
        </w:tc>
      </w:tr>
      <w:tr w:rsidR="00BE6FC5" w:rsidRPr="00610564" w14:paraId="6DF983DB" w14:textId="77777777" w:rsidTr="00BA18D2">
        <w:tc>
          <w:tcPr>
            <w:tcW w:w="0" w:type="auto"/>
          </w:tcPr>
          <w:p w14:paraId="36E5323F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610564">
              <w:rPr>
                <w:rFonts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1C57ADF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3</w:t>
            </w:r>
          </w:p>
        </w:tc>
        <w:tc>
          <w:tcPr>
            <w:tcW w:w="5791" w:type="dxa"/>
          </w:tcPr>
          <w:p w14:paraId="60078AA3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244" w:type="dxa"/>
          </w:tcPr>
          <w:p w14:paraId="1C5E6FF3" w14:textId="28E1736E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4-5</w:t>
            </w:r>
          </w:p>
        </w:tc>
      </w:tr>
      <w:tr w:rsidR="00BE6FC5" w:rsidRPr="00610564" w14:paraId="203CFAF3" w14:textId="77777777" w:rsidTr="00BA18D2">
        <w:tc>
          <w:tcPr>
            <w:tcW w:w="8613" w:type="dxa"/>
            <w:gridSpan w:val="3"/>
          </w:tcPr>
          <w:p w14:paraId="18446CCF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610564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244" w:type="dxa"/>
          </w:tcPr>
          <w:p w14:paraId="140F0B9B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E6FC5" w:rsidRPr="00610564" w14:paraId="60C42C67" w14:textId="77777777" w:rsidTr="00BA18D2">
        <w:tc>
          <w:tcPr>
            <w:tcW w:w="0" w:type="auto"/>
          </w:tcPr>
          <w:p w14:paraId="5E73F43F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610564">
              <w:rPr>
                <w:rFonts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16E0907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4</w:t>
            </w:r>
          </w:p>
        </w:tc>
        <w:tc>
          <w:tcPr>
            <w:tcW w:w="5791" w:type="dxa"/>
          </w:tcPr>
          <w:p w14:paraId="155D19DA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244" w:type="dxa"/>
          </w:tcPr>
          <w:p w14:paraId="2FB57E89" w14:textId="0639C9F1" w:rsidR="00BE6FC5" w:rsidRPr="00610564" w:rsidRDefault="001B2B19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</w:t>
            </w:r>
          </w:p>
        </w:tc>
      </w:tr>
      <w:tr w:rsidR="00BE6FC5" w:rsidRPr="00610564" w14:paraId="21A3EA71" w14:textId="77777777" w:rsidTr="00BA18D2">
        <w:tc>
          <w:tcPr>
            <w:tcW w:w="0" w:type="auto"/>
          </w:tcPr>
          <w:p w14:paraId="60E85511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610564">
              <w:rPr>
                <w:rFonts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C144B5C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5</w:t>
            </w:r>
          </w:p>
        </w:tc>
        <w:tc>
          <w:tcPr>
            <w:tcW w:w="5791" w:type="dxa"/>
          </w:tcPr>
          <w:p w14:paraId="419BEEA0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44" w:type="dxa"/>
          </w:tcPr>
          <w:p w14:paraId="161E40AD" w14:textId="26B21DC7" w:rsidR="00BE6FC5" w:rsidRPr="00610564" w:rsidRDefault="001B2B19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</w:t>
            </w:r>
          </w:p>
        </w:tc>
      </w:tr>
      <w:bookmarkEnd w:id="23"/>
      <w:bookmarkEnd w:id="24"/>
      <w:tr w:rsidR="00BE6FC5" w:rsidRPr="00610564" w14:paraId="1426DE38" w14:textId="77777777" w:rsidTr="00BA18D2">
        <w:tc>
          <w:tcPr>
            <w:tcW w:w="0" w:type="auto"/>
            <w:vMerge w:val="restart"/>
          </w:tcPr>
          <w:p w14:paraId="2865B05E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r w:rsidRPr="00610564">
              <w:rPr>
                <w:rFonts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02BCC48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6</w:t>
            </w:r>
          </w:p>
        </w:tc>
        <w:tc>
          <w:tcPr>
            <w:tcW w:w="5791" w:type="dxa"/>
          </w:tcPr>
          <w:p w14:paraId="0B48C099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a</w:t>
            </w:r>
            <w:r w:rsidRPr="00610564">
              <w:rPr>
                <w:rFonts w:cs="Times New Roman"/>
                <w:sz w:val="20"/>
                <w:lang w:val="en-US"/>
              </w:rPr>
              <w:t xml:space="preserve">) Give the eligibility criteria, and the sources and methods of selection of participants. </w:t>
            </w:r>
            <w:r w:rsidRPr="00610564">
              <w:rPr>
                <w:rFonts w:cs="Times New Roman"/>
                <w:sz w:val="20"/>
              </w:rPr>
              <w:t>Describe methods of follow-up</w:t>
            </w:r>
          </w:p>
        </w:tc>
        <w:tc>
          <w:tcPr>
            <w:tcW w:w="1244" w:type="dxa"/>
          </w:tcPr>
          <w:p w14:paraId="01116A47" w14:textId="4F7F5783" w:rsidR="00BE6FC5" w:rsidRPr="00610564" w:rsidRDefault="001B2B19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</w:t>
            </w:r>
          </w:p>
        </w:tc>
      </w:tr>
      <w:tr w:rsidR="00BE6FC5" w:rsidRPr="00610564" w14:paraId="2365ACE6" w14:textId="77777777" w:rsidTr="00BA18D2">
        <w:tc>
          <w:tcPr>
            <w:tcW w:w="0" w:type="auto"/>
            <w:vMerge/>
          </w:tcPr>
          <w:p w14:paraId="3227B535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85F6D56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</w:tcPr>
          <w:p w14:paraId="3FF24B7B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i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b</w:t>
            </w:r>
            <w:r w:rsidRPr="00610564">
              <w:rPr>
                <w:rFonts w:cs="Times New Roman"/>
                <w:sz w:val="20"/>
                <w:lang w:val="en-US"/>
              </w:rPr>
              <w:t>)</w:t>
            </w:r>
            <w:r w:rsidRPr="00610564">
              <w:rPr>
                <w:rFonts w:cs="Times New Roman"/>
                <w:b/>
                <w:bCs/>
                <w:sz w:val="20"/>
                <w:lang w:val="en-US"/>
              </w:rPr>
              <w:t xml:space="preserve"> </w:t>
            </w:r>
            <w:r w:rsidRPr="00610564">
              <w:rPr>
                <w:rFonts w:cs="Times New Roman"/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244" w:type="dxa"/>
          </w:tcPr>
          <w:p w14:paraId="4D467790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N/A</w:t>
            </w:r>
          </w:p>
        </w:tc>
      </w:tr>
      <w:tr w:rsidR="00BE6FC5" w:rsidRPr="00610564" w14:paraId="4E2D436E" w14:textId="77777777" w:rsidTr="00BA18D2">
        <w:tc>
          <w:tcPr>
            <w:tcW w:w="0" w:type="auto"/>
          </w:tcPr>
          <w:p w14:paraId="0EA6C860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610564">
              <w:rPr>
                <w:rFonts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F61D608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7</w:t>
            </w:r>
          </w:p>
        </w:tc>
        <w:tc>
          <w:tcPr>
            <w:tcW w:w="5791" w:type="dxa"/>
          </w:tcPr>
          <w:p w14:paraId="575CAB80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r w:rsidRPr="00610564">
              <w:rPr>
                <w:rFonts w:cs="Times New Roman"/>
                <w:sz w:val="20"/>
              </w:rPr>
              <w:t>Give diagnostic criteria, if applicable</w:t>
            </w:r>
          </w:p>
        </w:tc>
        <w:tc>
          <w:tcPr>
            <w:tcW w:w="1244" w:type="dxa"/>
          </w:tcPr>
          <w:p w14:paraId="192C28FD" w14:textId="41ED35AA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-6</w:t>
            </w:r>
          </w:p>
        </w:tc>
      </w:tr>
      <w:tr w:rsidR="00BE6FC5" w:rsidRPr="00610564" w14:paraId="59151323" w14:textId="77777777" w:rsidTr="00BA18D2">
        <w:trPr>
          <w:trHeight w:val="294"/>
        </w:trPr>
        <w:tc>
          <w:tcPr>
            <w:tcW w:w="0" w:type="auto"/>
          </w:tcPr>
          <w:p w14:paraId="3980C4C7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610564">
              <w:rPr>
                <w:rFonts w:cs="Times New Roman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10564">
              <w:rPr>
                <w:rFonts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C09DCC3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8</w:t>
            </w:r>
            <w:bookmarkStart w:id="33" w:name="bold19"/>
            <w:r w:rsidRPr="00610564">
              <w:rPr>
                <w:rFonts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5791" w:type="dxa"/>
          </w:tcPr>
          <w:p w14:paraId="4166EFD8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i/>
                <w:sz w:val="20"/>
                <w:lang w:val="en-US"/>
              </w:rPr>
              <w:t xml:space="preserve"> </w:t>
            </w:r>
            <w:r w:rsidRPr="00610564">
              <w:rPr>
                <w:rFonts w:cs="Times New Roman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44" w:type="dxa"/>
          </w:tcPr>
          <w:p w14:paraId="250C047E" w14:textId="038BA221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iCs/>
                <w:sz w:val="20"/>
              </w:rPr>
            </w:pPr>
            <w:r>
              <w:rPr>
                <w:rFonts w:cs="Times New Roman"/>
                <w:iCs/>
                <w:sz w:val="20"/>
              </w:rPr>
              <w:t>5-6</w:t>
            </w:r>
          </w:p>
        </w:tc>
      </w:tr>
      <w:tr w:rsidR="00BE6FC5" w:rsidRPr="00610564" w14:paraId="26DB04E8" w14:textId="77777777" w:rsidTr="00BA18D2">
        <w:tc>
          <w:tcPr>
            <w:tcW w:w="0" w:type="auto"/>
          </w:tcPr>
          <w:p w14:paraId="188C1CDB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610564">
              <w:rPr>
                <w:rFonts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23BA9B1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9</w:t>
            </w:r>
          </w:p>
        </w:tc>
        <w:tc>
          <w:tcPr>
            <w:tcW w:w="5791" w:type="dxa"/>
          </w:tcPr>
          <w:p w14:paraId="55E9C49D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color w:val="000000"/>
                <w:sz w:val="20"/>
                <w:lang w:val="en-US"/>
              </w:rPr>
            </w:pPr>
            <w:r w:rsidRPr="00610564">
              <w:rPr>
                <w:rFonts w:cs="Times New Roman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244" w:type="dxa"/>
          </w:tcPr>
          <w:p w14:paraId="0428A8A9" w14:textId="4B6753BB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/>
                <w:color w:val="000000"/>
                <w:sz w:val="20"/>
              </w:rPr>
              <w:t>7</w:t>
            </w:r>
          </w:p>
        </w:tc>
      </w:tr>
      <w:tr w:rsidR="00BE6FC5" w:rsidRPr="00610564" w14:paraId="5285BAE5" w14:textId="77777777" w:rsidTr="00BA18D2">
        <w:tc>
          <w:tcPr>
            <w:tcW w:w="0" w:type="auto"/>
          </w:tcPr>
          <w:p w14:paraId="3B5803E2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10564">
              <w:rPr>
                <w:rFonts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A99D982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0</w:t>
            </w:r>
          </w:p>
        </w:tc>
        <w:tc>
          <w:tcPr>
            <w:tcW w:w="5791" w:type="dxa"/>
          </w:tcPr>
          <w:p w14:paraId="3B3A12FD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Explain how the study size was arrived at</w:t>
            </w:r>
          </w:p>
        </w:tc>
        <w:tc>
          <w:tcPr>
            <w:tcW w:w="1244" w:type="dxa"/>
          </w:tcPr>
          <w:p w14:paraId="3DF747AE" w14:textId="26D2D0A7" w:rsidR="00BE6FC5" w:rsidRPr="00610564" w:rsidRDefault="009E1C2D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</w:t>
            </w:r>
          </w:p>
        </w:tc>
      </w:tr>
      <w:tr w:rsidR="00BE6FC5" w:rsidRPr="00610564" w14:paraId="099B3D61" w14:textId="77777777" w:rsidTr="00BA18D2">
        <w:tc>
          <w:tcPr>
            <w:tcW w:w="0" w:type="auto"/>
          </w:tcPr>
          <w:p w14:paraId="6F5FD77A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610564">
              <w:rPr>
                <w:rFonts w:cs="Times New Roman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10564">
              <w:rPr>
                <w:rFonts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ADA5FED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1</w:t>
            </w:r>
          </w:p>
        </w:tc>
        <w:tc>
          <w:tcPr>
            <w:tcW w:w="5791" w:type="dxa"/>
          </w:tcPr>
          <w:p w14:paraId="369EE3A3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  <w:lang w:val="en-US"/>
              </w:rPr>
              <w:t xml:space="preserve">Explain how quantitative variables were handled in the analyses. </w:t>
            </w:r>
            <w:r w:rsidRPr="00610564">
              <w:rPr>
                <w:rFonts w:cs="Times New Roman"/>
                <w:sz w:val="20"/>
              </w:rPr>
              <w:t>If applicable, describe which groupings were chosen and why</w:t>
            </w:r>
          </w:p>
        </w:tc>
        <w:tc>
          <w:tcPr>
            <w:tcW w:w="1244" w:type="dxa"/>
          </w:tcPr>
          <w:p w14:paraId="088FA435" w14:textId="7464E183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</w:t>
            </w:r>
          </w:p>
        </w:tc>
      </w:tr>
      <w:tr w:rsidR="00BE6FC5" w:rsidRPr="00610564" w14:paraId="52970253" w14:textId="77777777" w:rsidTr="00BA18D2">
        <w:tc>
          <w:tcPr>
            <w:tcW w:w="0" w:type="auto"/>
            <w:vMerge w:val="restart"/>
          </w:tcPr>
          <w:p w14:paraId="238E6797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bookmarkStart w:id="42" w:name="italic24"/>
            <w:r w:rsidRPr="00610564">
              <w:rPr>
                <w:rFonts w:cs="Times New Roman"/>
                <w:sz w:val="20"/>
              </w:rPr>
              <w:t>Statistical</w:t>
            </w:r>
            <w:bookmarkStart w:id="43" w:name="italic25"/>
            <w:bookmarkEnd w:id="42"/>
            <w:r w:rsidRPr="00610564">
              <w:rPr>
                <w:rFonts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928CBEC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2</w:t>
            </w:r>
          </w:p>
        </w:tc>
        <w:tc>
          <w:tcPr>
            <w:tcW w:w="5791" w:type="dxa"/>
          </w:tcPr>
          <w:p w14:paraId="1D23DBD4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a</w:t>
            </w:r>
            <w:r w:rsidRPr="00610564">
              <w:rPr>
                <w:rFonts w:cs="Times New Roman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244" w:type="dxa"/>
          </w:tcPr>
          <w:p w14:paraId="03B5053F" w14:textId="07FE7D5D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</w:t>
            </w:r>
          </w:p>
        </w:tc>
      </w:tr>
      <w:tr w:rsidR="00BE6FC5" w:rsidRPr="00610564" w14:paraId="7E9E9EEA" w14:textId="77777777" w:rsidTr="00BA18D2">
        <w:tc>
          <w:tcPr>
            <w:tcW w:w="0" w:type="auto"/>
            <w:vMerge/>
          </w:tcPr>
          <w:p w14:paraId="06410C16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8796AFB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</w:tcPr>
          <w:p w14:paraId="3509E17F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b</w:t>
            </w:r>
            <w:r w:rsidRPr="00610564">
              <w:rPr>
                <w:rFonts w:cs="Times New Roman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244" w:type="dxa"/>
          </w:tcPr>
          <w:p w14:paraId="571C9575" w14:textId="62E5232D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9</w:t>
            </w:r>
          </w:p>
        </w:tc>
      </w:tr>
      <w:tr w:rsidR="00BE6FC5" w:rsidRPr="00610564" w14:paraId="35F91274" w14:textId="77777777" w:rsidTr="00BA18D2">
        <w:tc>
          <w:tcPr>
            <w:tcW w:w="0" w:type="auto"/>
            <w:vMerge/>
          </w:tcPr>
          <w:p w14:paraId="2643690D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321DCE3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</w:tcPr>
          <w:p w14:paraId="452396AE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c</w:t>
            </w:r>
            <w:r w:rsidRPr="00610564">
              <w:rPr>
                <w:rFonts w:cs="Times New Roman"/>
                <w:sz w:val="20"/>
                <w:lang w:val="en-US"/>
              </w:rPr>
              <w:t>) Explain how missing data were addressed</w:t>
            </w:r>
          </w:p>
        </w:tc>
        <w:tc>
          <w:tcPr>
            <w:tcW w:w="1244" w:type="dxa"/>
          </w:tcPr>
          <w:p w14:paraId="01585D1F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N/A</w:t>
            </w:r>
          </w:p>
        </w:tc>
      </w:tr>
      <w:tr w:rsidR="00BE6FC5" w:rsidRPr="00610564" w14:paraId="7C5B9B15" w14:textId="77777777" w:rsidTr="00BA18D2">
        <w:tc>
          <w:tcPr>
            <w:tcW w:w="0" w:type="auto"/>
            <w:vMerge/>
          </w:tcPr>
          <w:p w14:paraId="2F45BBB8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13F3D0A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</w:tcPr>
          <w:p w14:paraId="12156F25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d</w:t>
            </w:r>
            <w:r w:rsidRPr="00610564">
              <w:rPr>
                <w:rFonts w:cs="Times New Roman"/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1244" w:type="dxa"/>
          </w:tcPr>
          <w:p w14:paraId="5B558EFE" w14:textId="24C35D05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5</w:t>
            </w:r>
          </w:p>
        </w:tc>
      </w:tr>
      <w:tr w:rsidR="00BE6FC5" w:rsidRPr="00610564" w14:paraId="77439293" w14:textId="77777777" w:rsidTr="00BA18D2">
        <w:tc>
          <w:tcPr>
            <w:tcW w:w="0" w:type="auto"/>
            <w:vMerge/>
          </w:tcPr>
          <w:p w14:paraId="61597BA6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40E9756F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</w:tcPr>
          <w:p w14:paraId="574AECE7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u w:val="single"/>
                <w:lang w:val="en-US"/>
              </w:rPr>
              <w:t>e</w:t>
            </w:r>
            <w:r w:rsidRPr="00610564">
              <w:rPr>
                <w:rFonts w:cs="Times New Roman"/>
                <w:sz w:val="20"/>
                <w:lang w:val="en-US"/>
              </w:rPr>
              <w:t>) Describe any sensitivity analyses</w:t>
            </w:r>
          </w:p>
        </w:tc>
        <w:tc>
          <w:tcPr>
            <w:tcW w:w="1244" w:type="dxa"/>
          </w:tcPr>
          <w:p w14:paraId="706F41FE" w14:textId="52126EE7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7</w:t>
            </w:r>
          </w:p>
        </w:tc>
      </w:tr>
      <w:tr w:rsidR="00BE6FC5" w:rsidRPr="00610564" w14:paraId="1D935623" w14:textId="77777777" w:rsidTr="00BA18D2">
        <w:tc>
          <w:tcPr>
            <w:tcW w:w="8613" w:type="dxa"/>
            <w:gridSpan w:val="3"/>
          </w:tcPr>
          <w:p w14:paraId="765B016B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610564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244" w:type="dxa"/>
          </w:tcPr>
          <w:p w14:paraId="1C5254FE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E6FC5" w:rsidRPr="00610564" w14:paraId="38988FCB" w14:textId="77777777" w:rsidTr="00BA18D2">
        <w:tc>
          <w:tcPr>
            <w:tcW w:w="0" w:type="auto"/>
            <w:vMerge w:val="restart"/>
          </w:tcPr>
          <w:p w14:paraId="385C4998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54" w:name="bold29"/>
            <w:bookmarkStart w:id="55" w:name="italic31"/>
            <w:r w:rsidRPr="00610564">
              <w:rPr>
                <w:rFonts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7800DA2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3</w:t>
            </w:r>
            <w:bookmarkStart w:id="56" w:name="bold30"/>
            <w:r w:rsidRPr="00610564">
              <w:rPr>
                <w:rFonts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5791" w:type="dxa"/>
          </w:tcPr>
          <w:p w14:paraId="1697C949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610564">
              <w:rPr>
                <w:rFonts w:cs="Times New Roman"/>
                <w:sz w:val="20"/>
                <w:lang w:val="en-US"/>
              </w:rPr>
              <w:t>eg</w:t>
            </w:r>
            <w:proofErr w:type="spellEnd"/>
            <w:r w:rsidRPr="00610564">
              <w:rPr>
                <w:rFonts w:cs="Times New Roman"/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10564">
              <w:rPr>
                <w:rFonts w:cs="Times New Roman"/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244" w:type="dxa"/>
          </w:tcPr>
          <w:p w14:paraId="5811A94B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Figure 1</w:t>
            </w:r>
          </w:p>
        </w:tc>
      </w:tr>
      <w:tr w:rsidR="00BE6FC5" w:rsidRPr="00610564" w14:paraId="0BA9B9C5" w14:textId="77777777" w:rsidTr="00BA18D2">
        <w:tc>
          <w:tcPr>
            <w:tcW w:w="0" w:type="auto"/>
            <w:vMerge/>
          </w:tcPr>
          <w:p w14:paraId="4FD127A7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5EB0165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5791" w:type="dxa"/>
          </w:tcPr>
          <w:p w14:paraId="43A13D5C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244" w:type="dxa"/>
          </w:tcPr>
          <w:p w14:paraId="1BBBB8B5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Figure 1</w:t>
            </w:r>
          </w:p>
        </w:tc>
      </w:tr>
      <w:tr w:rsidR="00BE6FC5" w:rsidRPr="00610564" w14:paraId="7DC78279" w14:textId="77777777" w:rsidTr="00BA18D2">
        <w:tc>
          <w:tcPr>
            <w:tcW w:w="0" w:type="auto"/>
            <w:vMerge/>
          </w:tcPr>
          <w:p w14:paraId="09486F05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AD7CBFD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5791" w:type="dxa"/>
          </w:tcPr>
          <w:p w14:paraId="03B97318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bookmarkStart w:id="61" w:name="OLE_LINK4"/>
            <w:r w:rsidRPr="00610564">
              <w:rPr>
                <w:rFonts w:cs="Times New Roman"/>
                <w:sz w:val="20"/>
                <w:lang w:val="en-US"/>
              </w:rPr>
              <w:t>(c) Consider use of a flow diagram</w:t>
            </w:r>
            <w:bookmarkEnd w:id="61"/>
          </w:p>
        </w:tc>
        <w:tc>
          <w:tcPr>
            <w:tcW w:w="1244" w:type="dxa"/>
          </w:tcPr>
          <w:p w14:paraId="7C810C73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Figure 1</w:t>
            </w:r>
          </w:p>
        </w:tc>
      </w:tr>
      <w:tr w:rsidR="00BE6FC5" w:rsidRPr="00610564" w14:paraId="43014A6E" w14:textId="77777777" w:rsidTr="00BA18D2">
        <w:tc>
          <w:tcPr>
            <w:tcW w:w="0" w:type="auto"/>
            <w:vMerge w:val="restart"/>
          </w:tcPr>
          <w:p w14:paraId="69E54EF8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610564">
              <w:rPr>
                <w:rFonts w:cs="Times New Roman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10564">
              <w:rPr>
                <w:rFonts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D137968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4</w:t>
            </w:r>
            <w:bookmarkStart w:id="66" w:name="bold35"/>
            <w:r w:rsidRPr="00610564">
              <w:rPr>
                <w:rFonts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5791" w:type="dxa"/>
          </w:tcPr>
          <w:p w14:paraId="0F25412F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a) Give characteristics of study participants (</w:t>
            </w:r>
            <w:proofErr w:type="spellStart"/>
            <w:r w:rsidRPr="00610564">
              <w:rPr>
                <w:rFonts w:cs="Times New Roman"/>
                <w:sz w:val="20"/>
                <w:lang w:val="en-US"/>
              </w:rPr>
              <w:t>eg</w:t>
            </w:r>
            <w:proofErr w:type="spellEnd"/>
            <w:r w:rsidRPr="00610564">
              <w:rPr>
                <w:rFonts w:cs="Times New Roman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244" w:type="dxa"/>
          </w:tcPr>
          <w:p w14:paraId="2342569B" w14:textId="6F2A4097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</w:t>
            </w:r>
          </w:p>
        </w:tc>
      </w:tr>
      <w:tr w:rsidR="00BE6FC5" w:rsidRPr="00610564" w14:paraId="3897FED2" w14:textId="77777777" w:rsidTr="00BA18D2">
        <w:tc>
          <w:tcPr>
            <w:tcW w:w="0" w:type="auto"/>
            <w:vMerge/>
          </w:tcPr>
          <w:p w14:paraId="23913ACD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5897FF9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</w:tcPr>
          <w:p w14:paraId="56FF4175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244" w:type="dxa"/>
          </w:tcPr>
          <w:p w14:paraId="197F02B8" w14:textId="77B22C75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</w:t>
            </w:r>
          </w:p>
        </w:tc>
      </w:tr>
      <w:tr w:rsidR="00BE6FC5" w:rsidRPr="00610564" w14:paraId="440F3ECA" w14:textId="77777777" w:rsidTr="00BA18D2">
        <w:tc>
          <w:tcPr>
            <w:tcW w:w="0" w:type="auto"/>
            <w:vMerge/>
          </w:tcPr>
          <w:p w14:paraId="3A179E0C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37171172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</w:tcPr>
          <w:p w14:paraId="0B050926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 xml:space="preserve">(c) </w:t>
            </w:r>
            <w:proofErr w:type="spellStart"/>
            <w:r w:rsidRPr="00610564">
              <w:rPr>
                <w:rFonts w:cs="Times New Roman"/>
                <w:sz w:val="20"/>
                <w:lang w:val="en-US"/>
              </w:rPr>
              <w:t>Summarise</w:t>
            </w:r>
            <w:proofErr w:type="spellEnd"/>
            <w:r w:rsidRPr="00610564">
              <w:rPr>
                <w:rFonts w:cs="Times New Roman"/>
                <w:sz w:val="20"/>
                <w:lang w:val="en-US"/>
              </w:rPr>
              <w:t xml:space="preserve"> follow-up time (</w:t>
            </w:r>
            <w:proofErr w:type="spellStart"/>
            <w:r w:rsidRPr="00610564">
              <w:rPr>
                <w:rFonts w:cs="Times New Roman"/>
                <w:sz w:val="20"/>
                <w:lang w:val="en-US"/>
              </w:rPr>
              <w:t>eg</w:t>
            </w:r>
            <w:proofErr w:type="spellEnd"/>
            <w:r w:rsidRPr="00610564">
              <w:rPr>
                <w:rFonts w:cs="Times New Roman"/>
                <w:sz w:val="20"/>
                <w:lang w:val="en-US"/>
              </w:rPr>
              <w:t>, average and total amount)</w:t>
            </w:r>
          </w:p>
        </w:tc>
        <w:tc>
          <w:tcPr>
            <w:tcW w:w="1244" w:type="dxa"/>
          </w:tcPr>
          <w:p w14:paraId="5B3CBC43" w14:textId="2F62F4C9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-9</w:t>
            </w:r>
          </w:p>
        </w:tc>
      </w:tr>
      <w:tr w:rsidR="00BE6FC5" w:rsidRPr="00610564" w14:paraId="19F64E59" w14:textId="77777777" w:rsidTr="00BA18D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7E8AD2B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610564">
              <w:rPr>
                <w:rFonts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47FFAB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5</w:t>
            </w:r>
            <w:bookmarkStart w:id="73" w:name="bold39"/>
            <w:r w:rsidRPr="00610564">
              <w:rPr>
                <w:rFonts w:cs="Times New Roman"/>
                <w:bCs/>
                <w:sz w:val="20"/>
              </w:rPr>
              <w:t>*</w:t>
            </w:r>
            <w:bookmarkEnd w:id="73"/>
          </w:p>
        </w:tc>
        <w:tc>
          <w:tcPr>
            <w:tcW w:w="5791" w:type="dxa"/>
            <w:tcBorders>
              <w:bottom w:val="single" w:sz="4" w:space="0" w:color="auto"/>
            </w:tcBorders>
          </w:tcPr>
          <w:p w14:paraId="69283409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6613335" w14:textId="28921F8E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8-9</w:t>
            </w:r>
          </w:p>
        </w:tc>
      </w:tr>
      <w:tr w:rsidR="00BE6FC5" w:rsidRPr="00610564" w14:paraId="0B0683FB" w14:textId="77777777" w:rsidTr="00BA18D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287ADC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610564">
              <w:rPr>
                <w:rFonts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0FE0B2F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6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6CFFEBEE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a</w:t>
            </w:r>
            <w:r w:rsidRPr="00610564">
              <w:rPr>
                <w:rFonts w:cs="Times New Roman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610564">
              <w:rPr>
                <w:rFonts w:cs="Times New Roman"/>
                <w:sz w:val="20"/>
                <w:lang w:val="en-US"/>
              </w:rPr>
              <w:t>eg</w:t>
            </w:r>
            <w:proofErr w:type="spellEnd"/>
            <w:r w:rsidRPr="00610564">
              <w:rPr>
                <w:rFonts w:cs="Times New Roman"/>
                <w:sz w:val="20"/>
                <w:lang w:val="en-US"/>
              </w:rPr>
              <w:t xml:space="preserve">, 95% confidence interval). Make </w:t>
            </w:r>
            <w:r w:rsidRPr="00610564">
              <w:rPr>
                <w:rFonts w:cs="Times New Roman"/>
                <w:sz w:val="20"/>
                <w:lang w:val="en-US"/>
              </w:rPr>
              <w:lastRenderedPageBreak/>
              <w:t>clear which confounders were adjusted for and why they were include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10AEBD8" w14:textId="57069950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lastRenderedPageBreak/>
              <w:t>8-9</w:t>
            </w:r>
          </w:p>
        </w:tc>
      </w:tr>
      <w:tr w:rsidR="00BE6FC5" w:rsidRPr="00610564" w14:paraId="59369F47" w14:textId="77777777" w:rsidTr="00BA18D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01E4BD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B0F51D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4AB813D4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b</w:t>
            </w:r>
            <w:r w:rsidRPr="00610564">
              <w:rPr>
                <w:rFonts w:cs="Times New Roman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12DD91FF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N/A</w:t>
            </w:r>
          </w:p>
        </w:tc>
      </w:tr>
      <w:tr w:rsidR="00BE6FC5" w:rsidRPr="00610564" w14:paraId="72228386" w14:textId="77777777" w:rsidTr="00BA18D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89571D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DFB1B9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0AB1FD46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(</w:t>
            </w:r>
            <w:r w:rsidRPr="00610564">
              <w:rPr>
                <w:rFonts w:cs="Times New Roman"/>
                <w:i/>
                <w:sz w:val="20"/>
                <w:lang w:val="en-US"/>
              </w:rPr>
              <w:t>c</w:t>
            </w:r>
            <w:r w:rsidRPr="00610564">
              <w:rPr>
                <w:rFonts w:cs="Times New Roman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94E0BAB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N/A</w:t>
            </w:r>
          </w:p>
        </w:tc>
      </w:tr>
      <w:tr w:rsidR="00BE6FC5" w:rsidRPr="00610564" w14:paraId="68EDC2C1" w14:textId="77777777" w:rsidTr="00BA18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1C94CE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610564">
              <w:rPr>
                <w:rFonts w:cs="Times New Roman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8576AF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7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0B26D4DE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Report other analyses done—</w:t>
            </w:r>
            <w:proofErr w:type="spellStart"/>
            <w:r w:rsidRPr="00610564">
              <w:rPr>
                <w:rFonts w:cs="Times New Roman"/>
                <w:sz w:val="20"/>
                <w:lang w:val="en-US"/>
              </w:rPr>
              <w:t>eg</w:t>
            </w:r>
            <w:proofErr w:type="spellEnd"/>
            <w:r w:rsidRPr="00610564">
              <w:rPr>
                <w:rFonts w:cs="Times New Roman"/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BC11273" w14:textId="1E56077F" w:rsidR="00BE6FC5" w:rsidRPr="00610564" w:rsidRDefault="009E1C2D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N/A</w:t>
            </w:r>
          </w:p>
        </w:tc>
      </w:tr>
      <w:tr w:rsidR="00BE6FC5" w:rsidRPr="00610564" w14:paraId="098DB8CA" w14:textId="77777777" w:rsidTr="00BA18D2">
        <w:tc>
          <w:tcPr>
            <w:tcW w:w="8613" w:type="dxa"/>
            <w:gridSpan w:val="3"/>
            <w:tcBorders>
              <w:top w:val="single" w:sz="4" w:space="0" w:color="auto"/>
            </w:tcBorders>
          </w:tcPr>
          <w:p w14:paraId="0455656C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610564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B2084A6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E6FC5" w:rsidRPr="00610564" w14:paraId="2C4875FA" w14:textId="77777777" w:rsidTr="00BA18D2">
        <w:tc>
          <w:tcPr>
            <w:tcW w:w="0" w:type="auto"/>
          </w:tcPr>
          <w:p w14:paraId="1CF6C0C0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610564">
              <w:rPr>
                <w:rFonts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14D5566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8</w:t>
            </w:r>
          </w:p>
        </w:tc>
        <w:tc>
          <w:tcPr>
            <w:tcW w:w="5791" w:type="dxa"/>
          </w:tcPr>
          <w:p w14:paraId="4ED2071D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proofErr w:type="spellStart"/>
            <w:r w:rsidRPr="00610564">
              <w:rPr>
                <w:rFonts w:cs="Times New Roman"/>
                <w:sz w:val="20"/>
                <w:lang w:val="en-US"/>
              </w:rPr>
              <w:t>Summarise</w:t>
            </w:r>
            <w:proofErr w:type="spellEnd"/>
            <w:r w:rsidRPr="00610564">
              <w:rPr>
                <w:rFonts w:cs="Times New Roman"/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244" w:type="dxa"/>
          </w:tcPr>
          <w:p w14:paraId="6A67D44D" w14:textId="7F8932A7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9</w:t>
            </w:r>
          </w:p>
        </w:tc>
      </w:tr>
      <w:tr w:rsidR="00BE6FC5" w:rsidRPr="00610564" w14:paraId="380FE98A" w14:textId="77777777" w:rsidTr="00BA18D2">
        <w:tc>
          <w:tcPr>
            <w:tcW w:w="0" w:type="auto"/>
          </w:tcPr>
          <w:p w14:paraId="72E2AFCA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610564">
              <w:rPr>
                <w:rFonts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D7ECC85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19</w:t>
            </w:r>
          </w:p>
        </w:tc>
        <w:tc>
          <w:tcPr>
            <w:tcW w:w="5791" w:type="dxa"/>
          </w:tcPr>
          <w:p w14:paraId="0478F924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  <w:lang w:val="en-US"/>
              </w:rPr>
              <w:t xml:space="preserve">Discuss limitations of the study, </w:t>
            </w:r>
            <w:proofErr w:type="gramStart"/>
            <w:r w:rsidRPr="00610564">
              <w:rPr>
                <w:rFonts w:cs="Times New Roman"/>
                <w:sz w:val="20"/>
                <w:lang w:val="en-US"/>
              </w:rPr>
              <w:t>taking into account</w:t>
            </w:r>
            <w:proofErr w:type="gramEnd"/>
            <w:r w:rsidRPr="00610564">
              <w:rPr>
                <w:rFonts w:cs="Times New Roman"/>
                <w:sz w:val="20"/>
                <w:lang w:val="en-US"/>
              </w:rPr>
              <w:t xml:space="preserve"> sources of potential bias or imprecision. </w:t>
            </w:r>
            <w:r w:rsidRPr="00610564">
              <w:rPr>
                <w:rFonts w:cs="Times New Roman"/>
                <w:sz w:val="20"/>
              </w:rPr>
              <w:t>Discuss both direction and magnitude of any potential bias</w:t>
            </w:r>
          </w:p>
        </w:tc>
        <w:tc>
          <w:tcPr>
            <w:tcW w:w="1244" w:type="dxa"/>
          </w:tcPr>
          <w:p w14:paraId="2FFA8011" w14:textId="35A2EEDD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1</w:t>
            </w:r>
          </w:p>
        </w:tc>
      </w:tr>
      <w:tr w:rsidR="00BE6FC5" w:rsidRPr="00610564" w14:paraId="167D1F50" w14:textId="77777777" w:rsidTr="00BA18D2">
        <w:tc>
          <w:tcPr>
            <w:tcW w:w="0" w:type="auto"/>
          </w:tcPr>
          <w:p w14:paraId="557F130C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610564">
              <w:rPr>
                <w:rFonts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70A8AE1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20</w:t>
            </w:r>
          </w:p>
        </w:tc>
        <w:tc>
          <w:tcPr>
            <w:tcW w:w="5791" w:type="dxa"/>
          </w:tcPr>
          <w:p w14:paraId="3A7E9335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44" w:type="dxa"/>
          </w:tcPr>
          <w:p w14:paraId="24E23E4F" w14:textId="0A7E7351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9-10</w:t>
            </w:r>
          </w:p>
        </w:tc>
      </w:tr>
      <w:tr w:rsidR="00BE6FC5" w:rsidRPr="00610564" w14:paraId="134BC5C5" w14:textId="77777777" w:rsidTr="00BA18D2">
        <w:tc>
          <w:tcPr>
            <w:tcW w:w="0" w:type="auto"/>
          </w:tcPr>
          <w:p w14:paraId="592705E5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610564">
              <w:rPr>
                <w:rFonts w:cs="Times New Roman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91A071F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21</w:t>
            </w:r>
          </w:p>
        </w:tc>
        <w:tc>
          <w:tcPr>
            <w:tcW w:w="5791" w:type="dxa"/>
          </w:tcPr>
          <w:p w14:paraId="068FFD71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 xml:space="preserve">Discuss the </w:t>
            </w:r>
            <w:proofErr w:type="spellStart"/>
            <w:r w:rsidRPr="00610564">
              <w:rPr>
                <w:rFonts w:cs="Times New Roman"/>
                <w:sz w:val="20"/>
                <w:lang w:val="en-US"/>
              </w:rPr>
              <w:t>generalisability</w:t>
            </w:r>
            <w:proofErr w:type="spellEnd"/>
            <w:r w:rsidRPr="00610564">
              <w:rPr>
                <w:rFonts w:cs="Times New Roman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1244" w:type="dxa"/>
          </w:tcPr>
          <w:p w14:paraId="5CFA8EF9" w14:textId="039C9C72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10-11</w:t>
            </w:r>
          </w:p>
        </w:tc>
      </w:tr>
      <w:tr w:rsidR="00BE6FC5" w:rsidRPr="00610564" w14:paraId="644A3BE2" w14:textId="77777777" w:rsidTr="00BA18D2">
        <w:tc>
          <w:tcPr>
            <w:tcW w:w="8613" w:type="dxa"/>
            <w:gridSpan w:val="3"/>
            <w:tcBorders>
              <w:bottom w:val="single" w:sz="4" w:space="0" w:color="auto"/>
            </w:tcBorders>
          </w:tcPr>
          <w:p w14:paraId="5CEECBD7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610564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500ED690" w14:textId="77777777" w:rsidR="00BE6FC5" w:rsidRPr="00610564" w:rsidRDefault="00BE6FC5" w:rsidP="00BA18D2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BE6FC5" w:rsidRPr="00610564" w14:paraId="7BD866F6" w14:textId="77777777" w:rsidTr="00BA18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E84AAF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610564">
              <w:rPr>
                <w:rFonts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85DF8A" w14:textId="77777777" w:rsidR="00BE6FC5" w:rsidRPr="00610564" w:rsidRDefault="00BE6FC5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 w:rsidRPr="00610564">
              <w:rPr>
                <w:rFonts w:cs="Times New Roman"/>
                <w:sz w:val="20"/>
              </w:rPr>
              <w:t>22</w:t>
            </w:r>
          </w:p>
        </w:tc>
        <w:tc>
          <w:tcPr>
            <w:tcW w:w="5791" w:type="dxa"/>
            <w:tcBorders>
              <w:top w:val="single" w:sz="4" w:space="0" w:color="auto"/>
              <w:bottom w:val="single" w:sz="4" w:space="0" w:color="auto"/>
            </w:tcBorders>
          </w:tcPr>
          <w:p w14:paraId="2ADD5AF2" w14:textId="77777777" w:rsidR="00BE6FC5" w:rsidRPr="00610564" w:rsidRDefault="00BE6FC5" w:rsidP="00BA18D2">
            <w:pPr>
              <w:tabs>
                <w:tab w:val="left" w:pos="5400"/>
              </w:tabs>
              <w:rPr>
                <w:rFonts w:cs="Times New Roman"/>
                <w:sz w:val="20"/>
                <w:lang w:val="en-US"/>
              </w:rPr>
            </w:pPr>
            <w:r w:rsidRPr="00610564">
              <w:rPr>
                <w:rFonts w:cs="Times New Roman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8F6B708" w14:textId="0262A515" w:rsidR="00BE6FC5" w:rsidRPr="00610564" w:rsidRDefault="00A34AEE" w:rsidP="00BA18D2">
            <w:pPr>
              <w:tabs>
                <w:tab w:val="left" w:pos="5400"/>
              </w:tabs>
              <w:jc w:val="center"/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3</w:t>
            </w:r>
          </w:p>
        </w:tc>
      </w:tr>
      <w:bookmarkEnd w:id="94"/>
      <w:bookmarkEnd w:id="95"/>
    </w:tbl>
    <w:p w14:paraId="37F2E4A4" w14:textId="77777777" w:rsidR="00BE6FC5" w:rsidRDefault="00BE6FC5" w:rsidP="00BE6FC5">
      <w:pPr>
        <w:pStyle w:val="TableNote"/>
        <w:tabs>
          <w:tab w:val="left" w:pos="5400"/>
        </w:tabs>
        <w:rPr>
          <w:bCs/>
          <w:sz w:val="20"/>
        </w:rPr>
      </w:pPr>
    </w:p>
    <w:p w14:paraId="6C6E8C83" w14:textId="76FF9551" w:rsidR="000C2DE5" w:rsidRDefault="000C2DE5">
      <w:pPr>
        <w:rPr>
          <w:rFonts w:eastAsia="Times New Roman" w:cs="Times New Roman"/>
          <w:bCs/>
          <w:sz w:val="20"/>
          <w:szCs w:val="20"/>
          <w:lang w:val="en-GB"/>
        </w:rPr>
      </w:pPr>
      <w:r>
        <w:rPr>
          <w:bCs/>
          <w:sz w:val="20"/>
        </w:rPr>
        <w:br w:type="page"/>
      </w:r>
    </w:p>
    <w:p w14:paraId="16EB6D17" w14:textId="74880DD0" w:rsidR="00F35C1D" w:rsidRPr="00F72FDD" w:rsidRDefault="00F35C1D" w:rsidP="005B03D4">
      <w:pPr>
        <w:spacing w:line="360" w:lineRule="auto"/>
        <w:jc w:val="center"/>
        <w:rPr>
          <w:rFonts w:cs="Times New Roman"/>
          <w:b/>
          <w:bCs/>
          <w:szCs w:val="22"/>
          <w:lang w:val="en-US"/>
        </w:rPr>
      </w:pPr>
      <w:r w:rsidRPr="00F72FDD">
        <w:rPr>
          <w:rFonts w:cs="Times New Roman"/>
          <w:b/>
          <w:bCs/>
          <w:szCs w:val="22"/>
          <w:lang w:val="en-GB"/>
        </w:rPr>
        <w:t>Table S</w:t>
      </w:r>
      <w:r w:rsidRPr="00F72FDD">
        <w:rPr>
          <w:rFonts w:cs="Times New Roman"/>
          <w:b/>
          <w:bCs/>
          <w:szCs w:val="22"/>
          <w:lang w:val="en-GB"/>
        </w:rPr>
        <w:t>2</w:t>
      </w:r>
      <w:r w:rsidRPr="00F72FDD">
        <w:rPr>
          <w:rFonts w:cs="Times New Roman"/>
          <w:b/>
          <w:bCs/>
          <w:szCs w:val="22"/>
          <w:lang w:val="en-GB"/>
        </w:rPr>
        <w:t xml:space="preserve">. </w:t>
      </w:r>
      <w:r w:rsidR="008D2968" w:rsidRPr="00F72FDD">
        <w:rPr>
          <w:rFonts w:cs="Times New Roman"/>
          <w:b/>
          <w:bCs/>
          <w:szCs w:val="22"/>
          <w:lang w:val="en-US"/>
        </w:rPr>
        <w:t>Longitudinal associations of sarcopenia and food insecurity</w:t>
      </w:r>
    </w:p>
    <w:tbl>
      <w:tblPr>
        <w:tblW w:w="75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0"/>
        <w:gridCol w:w="681"/>
        <w:gridCol w:w="681"/>
        <w:gridCol w:w="681"/>
        <w:gridCol w:w="1058"/>
      </w:tblGrid>
      <w:tr w:rsidR="005B03D4" w:rsidRPr="00F72FDD" w14:paraId="4BA8A8E5" w14:textId="77777777" w:rsidTr="00676028">
        <w:trPr>
          <w:trHeight w:val="320"/>
          <w:jc w:val="center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28DC4F" w14:textId="2607DE12" w:rsidR="005B03D4" w:rsidRPr="00F72FDD" w:rsidRDefault="00507DD8" w:rsidP="00676028">
            <w:pPr>
              <w:jc w:val="center"/>
              <w:rPr>
                <w:rFonts w:cs="Times New Roman"/>
                <w:b/>
                <w:bCs/>
                <w:color w:val="000000"/>
                <w:szCs w:val="22"/>
              </w:rPr>
            </w:pPr>
            <w:r>
              <w:rPr>
                <w:rFonts w:cs="Times New Roman"/>
                <w:b/>
                <w:bCs/>
                <w:color w:val="000000"/>
                <w:szCs w:val="22"/>
              </w:rPr>
              <w:t>Outcome: food insecurity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8A1EF" w14:textId="77777777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</w:rPr>
              <w:t>OR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9227E" w14:textId="77777777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</w:rPr>
              <w:t>CI 95%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D1F5B" w14:textId="77777777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</w:rPr>
              <w:t>p-value</w:t>
            </w:r>
          </w:p>
        </w:tc>
      </w:tr>
      <w:tr w:rsidR="005B03D4" w:rsidRPr="00F72FDD" w14:paraId="60821B63" w14:textId="77777777" w:rsidTr="00676028">
        <w:trPr>
          <w:trHeight w:val="32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385E1" w14:textId="74D931C3" w:rsidR="005B03D4" w:rsidRPr="00F72FDD" w:rsidRDefault="00307818" w:rsidP="00676028">
            <w:pPr>
              <w:rPr>
                <w:rFonts w:cs="Times New Roman"/>
                <w:color w:val="000000"/>
                <w:szCs w:val="22"/>
                <w:lang w:val="en-GB"/>
              </w:rPr>
            </w:pPr>
            <w:r>
              <w:rPr>
                <w:rFonts w:cs="Times New Roman"/>
                <w:color w:val="000000"/>
                <w:szCs w:val="22"/>
                <w:lang w:val="en-GB"/>
              </w:rPr>
              <w:t>Sarcopenia</w:t>
            </w:r>
            <w:r w:rsidR="005B03D4" w:rsidRPr="00F72FDD">
              <w:rPr>
                <w:rFonts w:cs="Times New Roman"/>
                <w:color w:val="000000"/>
                <w:szCs w:val="22"/>
                <w:lang w:val="en-GB"/>
              </w:rPr>
              <w:t xml:space="preserve"> (ref</w:t>
            </w:r>
            <w:r>
              <w:rPr>
                <w:rFonts w:cs="Times New Roman"/>
                <w:color w:val="000000"/>
                <w:szCs w:val="22"/>
                <w:lang w:val="en-GB"/>
              </w:rPr>
              <w:t>erence</w:t>
            </w:r>
            <w:r w:rsidR="009B0777">
              <w:rPr>
                <w:rFonts w:cs="Times New Roman"/>
                <w:color w:val="000000"/>
                <w:szCs w:val="22"/>
                <w:lang w:val="en-GB"/>
              </w:rPr>
              <w:t xml:space="preserve"> category</w:t>
            </w:r>
            <w:r w:rsidR="005B03D4" w:rsidRPr="00F72FDD">
              <w:rPr>
                <w:rFonts w:cs="Times New Roman"/>
                <w:color w:val="000000"/>
                <w:szCs w:val="22"/>
                <w:lang w:val="en-GB"/>
              </w:rPr>
              <w:t>: no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3F024" w14:textId="77777777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  <w:lang w:val="en-GB"/>
              </w:rPr>
            </w:pPr>
            <w:r w:rsidRPr="00F72FDD">
              <w:rPr>
                <w:rFonts w:cs="Times New Roman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06208" w14:textId="77777777" w:rsidR="005B03D4" w:rsidRPr="00F72FDD" w:rsidRDefault="005B03D4" w:rsidP="00676028">
            <w:pPr>
              <w:jc w:val="right"/>
              <w:rPr>
                <w:rFonts w:cs="Times New Roman"/>
                <w:color w:val="000000"/>
                <w:szCs w:val="22"/>
                <w:lang w:val="en-GB"/>
              </w:rPr>
            </w:pPr>
            <w:r w:rsidRPr="00F72FDD">
              <w:rPr>
                <w:rFonts w:cs="Times New Roman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9549" w14:textId="77777777" w:rsidR="005B03D4" w:rsidRPr="00F72FDD" w:rsidRDefault="005B03D4" w:rsidP="00676028">
            <w:pPr>
              <w:rPr>
                <w:rFonts w:cs="Times New Roman"/>
                <w:color w:val="000000"/>
                <w:szCs w:val="22"/>
                <w:lang w:val="en-GB"/>
              </w:rPr>
            </w:pPr>
            <w:r w:rsidRPr="00F72FDD">
              <w:rPr>
                <w:rFonts w:cs="Times New Roman"/>
                <w:color w:val="000000"/>
                <w:szCs w:val="22"/>
                <w:lang w:val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FD32" w14:textId="77777777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  <w:lang w:val="en-GB"/>
              </w:rPr>
            </w:pPr>
            <w:r w:rsidRPr="00F72FDD">
              <w:rPr>
                <w:rFonts w:cs="Times New Roman"/>
                <w:color w:val="000000"/>
                <w:szCs w:val="22"/>
                <w:lang w:val="en-GB"/>
              </w:rPr>
              <w:t> </w:t>
            </w:r>
          </w:p>
        </w:tc>
      </w:tr>
      <w:tr w:rsidR="005B03D4" w:rsidRPr="00F72FDD" w14:paraId="277CB403" w14:textId="77777777" w:rsidTr="00676028">
        <w:trPr>
          <w:trHeight w:val="320"/>
          <w:jc w:val="center"/>
        </w:trPr>
        <w:tc>
          <w:tcPr>
            <w:tcW w:w="4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195F4" w14:textId="2E287759" w:rsidR="005B03D4" w:rsidRPr="00F72FDD" w:rsidRDefault="005B03D4" w:rsidP="00676028">
            <w:pPr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  <w:lang w:val="en-GB"/>
              </w:rPr>
              <w:t xml:space="preserve">     </w:t>
            </w:r>
            <w:r w:rsidR="00307818">
              <w:rPr>
                <w:rFonts w:cs="Times New Roman"/>
                <w:color w:val="000000"/>
                <w:szCs w:val="22"/>
              </w:rPr>
              <w:t>Sarcopenia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2AE8D" w14:textId="09CC8A22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</w:rPr>
              <w:t>1.</w:t>
            </w:r>
            <w:r w:rsidR="003A0C25">
              <w:rPr>
                <w:rFonts w:cs="Times New Roman"/>
                <w:color w:val="000000"/>
                <w:szCs w:val="22"/>
              </w:rPr>
              <w:t>25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F02E8" w14:textId="225194E9" w:rsidR="005B03D4" w:rsidRPr="00F72FDD" w:rsidRDefault="003A0C25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1.0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F5427" w14:textId="57957196" w:rsidR="005B03D4" w:rsidRPr="00F72FDD" w:rsidRDefault="003A0C25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1,53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C15CA" w14:textId="0EB3ADF6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</w:rPr>
              <w:t>0.</w:t>
            </w:r>
            <w:r w:rsidR="003A0C25">
              <w:rPr>
                <w:rFonts w:cs="Times New Roman"/>
                <w:color w:val="000000"/>
                <w:szCs w:val="22"/>
              </w:rPr>
              <w:t>02</w:t>
            </w:r>
          </w:p>
        </w:tc>
      </w:tr>
      <w:tr w:rsidR="005B03D4" w:rsidRPr="00F72FDD" w14:paraId="552F650A" w14:textId="77777777" w:rsidTr="00676028">
        <w:trPr>
          <w:trHeight w:val="320"/>
          <w:jc w:val="center"/>
        </w:trPr>
        <w:tc>
          <w:tcPr>
            <w:tcW w:w="4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29175" w14:textId="3036BDC3" w:rsidR="005B03D4" w:rsidRPr="00F72FDD" w:rsidRDefault="005B03D4" w:rsidP="00676028">
            <w:pPr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</w:rPr>
              <w:t xml:space="preserve">     Severe</w:t>
            </w:r>
            <w:r w:rsidR="00307818">
              <w:rPr>
                <w:rFonts w:cs="Times New Roman"/>
                <w:color w:val="000000"/>
                <w:szCs w:val="22"/>
              </w:rPr>
              <w:t xml:space="preserve"> sarcopenia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2273" w14:textId="3DF9ACFF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</w:rPr>
              <w:t>1.8</w:t>
            </w:r>
            <w:r w:rsidR="003A0C25">
              <w:rPr>
                <w:rFonts w:cs="Times New Roman"/>
                <w:color w:val="000000"/>
                <w:szCs w:val="22"/>
              </w:rPr>
              <w:t>8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D73D1" w14:textId="0F9C3C22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</w:rPr>
              <w:t>1.</w:t>
            </w:r>
            <w:r w:rsidR="003A0C25">
              <w:rPr>
                <w:rFonts w:cs="Times New Roman"/>
                <w:color w:val="000000"/>
                <w:szCs w:val="22"/>
              </w:rPr>
              <w:t>23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0CAD4" w14:textId="59D088B4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color w:val="000000"/>
                <w:szCs w:val="22"/>
              </w:rPr>
              <w:t>2.</w:t>
            </w:r>
            <w:r w:rsidR="003A0C25">
              <w:rPr>
                <w:rFonts w:cs="Times New Roman"/>
                <w:color w:val="000000"/>
                <w:szCs w:val="22"/>
              </w:rPr>
              <w:t>86</w:t>
            </w:r>
          </w:p>
        </w:tc>
        <w:tc>
          <w:tcPr>
            <w:tcW w:w="10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1FFCE" w14:textId="5023C825" w:rsidR="005B03D4" w:rsidRPr="00F72FDD" w:rsidRDefault="003A0C25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  <w:r>
              <w:rPr>
                <w:rFonts w:cs="Times New Roman"/>
                <w:color w:val="000000"/>
                <w:szCs w:val="22"/>
              </w:rPr>
              <w:t>&lt;</w:t>
            </w:r>
            <w:r w:rsidR="005B03D4" w:rsidRPr="00F72FDD">
              <w:rPr>
                <w:rFonts w:cs="Times New Roman"/>
                <w:color w:val="000000"/>
                <w:szCs w:val="22"/>
              </w:rPr>
              <w:t>0.0</w:t>
            </w:r>
            <w:r>
              <w:rPr>
                <w:rFonts w:cs="Times New Roman"/>
                <w:color w:val="000000"/>
                <w:szCs w:val="22"/>
              </w:rPr>
              <w:t>1</w:t>
            </w:r>
          </w:p>
        </w:tc>
      </w:tr>
      <w:tr w:rsidR="005B03D4" w:rsidRPr="00F72FDD" w14:paraId="0DF25F87" w14:textId="77777777" w:rsidTr="00676028">
        <w:trPr>
          <w:trHeight w:val="320"/>
          <w:jc w:val="center"/>
        </w:trPr>
        <w:tc>
          <w:tcPr>
            <w:tcW w:w="444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6441D5B" w14:textId="65EDAE01" w:rsidR="005B03D4" w:rsidRPr="00F72FDD" w:rsidRDefault="005B03D4" w:rsidP="00676028">
            <w:pPr>
              <w:rPr>
                <w:rFonts w:cs="Times New Roman"/>
                <w:color w:val="000000"/>
                <w:szCs w:val="22"/>
              </w:rPr>
            </w:pPr>
            <w:r w:rsidRPr="00F72FDD">
              <w:rPr>
                <w:rFonts w:cs="Times New Roman"/>
                <w:szCs w:val="22"/>
              </w:rPr>
              <w:t>Brant test* (p=0.</w:t>
            </w:r>
            <w:r w:rsidR="003A0C25">
              <w:rPr>
                <w:rFonts w:cs="Times New Roman"/>
                <w:szCs w:val="22"/>
              </w:rPr>
              <w:t>62</w:t>
            </w:r>
            <w:r w:rsidRPr="00F72FDD">
              <w:rPr>
                <w:rFonts w:cs="Times New Roman"/>
                <w:szCs w:val="22"/>
              </w:rPr>
              <w:t>)</w:t>
            </w: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E26F50A" w14:textId="77777777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935753" w14:textId="77777777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68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A89EB0F" w14:textId="77777777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</w:p>
        </w:tc>
        <w:tc>
          <w:tcPr>
            <w:tcW w:w="105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80B8B79" w14:textId="77777777" w:rsidR="005B03D4" w:rsidRPr="00F72FDD" w:rsidRDefault="005B03D4" w:rsidP="00676028">
            <w:pPr>
              <w:jc w:val="center"/>
              <w:rPr>
                <w:rFonts w:cs="Times New Roman"/>
                <w:color w:val="000000"/>
                <w:szCs w:val="22"/>
              </w:rPr>
            </w:pPr>
          </w:p>
        </w:tc>
      </w:tr>
    </w:tbl>
    <w:p w14:paraId="590F4DCF" w14:textId="7DB09D59" w:rsidR="005B03D4" w:rsidRPr="004A4937" w:rsidRDefault="003A0C25" w:rsidP="00F35C1D">
      <w:pPr>
        <w:spacing w:line="360" w:lineRule="auto"/>
        <w:jc w:val="both"/>
        <w:rPr>
          <w:rFonts w:cs="Times New Roman"/>
          <w:szCs w:val="22"/>
          <w:lang w:val="en-GB"/>
        </w:rPr>
      </w:pPr>
      <w:r w:rsidRPr="004A4937">
        <w:rPr>
          <w:rFonts w:cs="Times New Roman"/>
          <w:szCs w:val="22"/>
          <w:lang w:val="en-GB"/>
        </w:rPr>
        <w:tab/>
      </w:r>
      <w:r w:rsidRPr="004A4937">
        <w:rPr>
          <w:rFonts w:cs="Times New Roman"/>
          <w:szCs w:val="22"/>
          <w:lang w:val="en-GB"/>
        </w:rPr>
        <w:tab/>
      </w:r>
      <w:r w:rsidR="004A4937" w:rsidRPr="004A4937">
        <w:rPr>
          <w:rFonts w:cs="Times New Roman"/>
          <w:szCs w:val="22"/>
          <w:lang w:val="en-GB"/>
        </w:rPr>
        <w:t>* Brant test for proportional odds assumption</w:t>
      </w:r>
    </w:p>
    <w:p w14:paraId="1A1BECD0" w14:textId="77777777" w:rsidR="009E314A" w:rsidRPr="004A4937" w:rsidRDefault="009E314A" w:rsidP="00F35C1D">
      <w:pPr>
        <w:spacing w:line="360" w:lineRule="auto"/>
        <w:jc w:val="both"/>
        <w:rPr>
          <w:rFonts w:cs="Times New Roman"/>
          <w:szCs w:val="22"/>
          <w:lang w:val="en-GB"/>
        </w:rPr>
      </w:pPr>
    </w:p>
    <w:p w14:paraId="59218BDD" w14:textId="77777777" w:rsidR="000C2DE5" w:rsidRPr="004A4937" w:rsidRDefault="000C2DE5" w:rsidP="00BE6FC5">
      <w:pPr>
        <w:pStyle w:val="TableNote"/>
        <w:tabs>
          <w:tab w:val="left" w:pos="5400"/>
        </w:tabs>
        <w:rPr>
          <w:sz w:val="20"/>
        </w:rPr>
      </w:pPr>
    </w:p>
    <w:sectPr w:rsidR="000C2DE5" w:rsidRPr="004A4937" w:rsidSect="0003510F">
      <w:pgSz w:w="12240" w:h="15840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4A707" w14:textId="77777777" w:rsidR="00BC2038" w:rsidRDefault="00BC2038" w:rsidP="00C66678">
      <w:r>
        <w:separator/>
      </w:r>
    </w:p>
  </w:endnote>
  <w:endnote w:type="continuationSeparator" w:id="0">
    <w:p w14:paraId="0789A79C" w14:textId="77777777" w:rsidR="00BC2038" w:rsidRDefault="00BC2038" w:rsidP="00C66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267DF2" w14:textId="77777777" w:rsidR="00BC2038" w:rsidRDefault="00BC2038" w:rsidP="00C66678">
      <w:r>
        <w:separator/>
      </w:r>
    </w:p>
  </w:footnote>
  <w:footnote w:type="continuationSeparator" w:id="0">
    <w:p w14:paraId="75213F2E" w14:textId="77777777" w:rsidR="00BC2038" w:rsidRDefault="00BC2038" w:rsidP="00C66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BBC"/>
    <w:rsid w:val="00006011"/>
    <w:rsid w:val="0003510F"/>
    <w:rsid w:val="0004161D"/>
    <w:rsid w:val="00046DA6"/>
    <w:rsid w:val="00096A60"/>
    <w:rsid w:val="000C2DE5"/>
    <w:rsid w:val="0018461D"/>
    <w:rsid w:val="001B110E"/>
    <w:rsid w:val="001B2B19"/>
    <w:rsid w:val="001B31E6"/>
    <w:rsid w:val="001E4E93"/>
    <w:rsid w:val="001F0B1D"/>
    <w:rsid w:val="001F1945"/>
    <w:rsid w:val="0025617A"/>
    <w:rsid w:val="002A37A4"/>
    <w:rsid w:val="002B7FCE"/>
    <w:rsid w:val="002D09E6"/>
    <w:rsid w:val="002D0D84"/>
    <w:rsid w:val="002E53DD"/>
    <w:rsid w:val="00307818"/>
    <w:rsid w:val="003451A2"/>
    <w:rsid w:val="00367389"/>
    <w:rsid w:val="0039582C"/>
    <w:rsid w:val="003A0C25"/>
    <w:rsid w:val="003B5320"/>
    <w:rsid w:val="00457276"/>
    <w:rsid w:val="00490DCB"/>
    <w:rsid w:val="004A4937"/>
    <w:rsid w:val="004B3347"/>
    <w:rsid w:val="00507137"/>
    <w:rsid w:val="00507DD8"/>
    <w:rsid w:val="005110B1"/>
    <w:rsid w:val="00523037"/>
    <w:rsid w:val="00536A46"/>
    <w:rsid w:val="005410D7"/>
    <w:rsid w:val="005531F7"/>
    <w:rsid w:val="00562172"/>
    <w:rsid w:val="00571B45"/>
    <w:rsid w:val="00573CC6"/>
    <w:rsid w:val="005816D9"/>
    <w:rsid w:val="005A19B3"/>
    <w:rsid w:val="005B03D4"/>
    <w:rsid w:val="005E3F90"/>
    <w:rsid w:val="005F1622"/>
    <w:rsid w:val="00632D5D"/>
    <w:rsid w:val="0068543C"/>
    <w:rsid w:val="006D2D8B"/>
    <w:rsid w:val="00736059"/>
    <w:rsid w:val="00771E55"/>
    <w:rsid w:val="0078256E"/>
    <w:rsid w:val="007D1ACE"/>
    <w:rsid w:val="007D3B5A"/>
    <w:rsid w:val="007D738E"/>
    <w:rsid w:val="007E0AA7"/>
    <w:rsid w:val="007E1166"/>
    <w:rsid w:val="007E3A16"/>
    <w:rsid w:val="008158C2"/>
    <w:rsid w:val="008C6E35"/>
    <w:rsid w:val="008D2968"/>
    <w:rsid w:val="00916BD2"/>
    <w:rsid w:val="0094578B"/>
    <w:rsid w:val="00954F21"/>
    <w:rsid w:val="00967EB1"/>
    <w:rsid w:val="00990462"/>
    <w:rsid w:val="009A1BAE"/>
    <w:rsid w:val="009B0777"/>
    <w:rsid w:val="009D2435"/>
    <w:rsid w:val="009E1C2D"/>
    <w:rsid w:val="009E314A"/>
    <w:rsid w:val="009F4F6A"/>
    <w:rsid w:val="00A07A83"/>
    <w:rsid w:val="00A34AEE"/>
    <w:rsid w:val="00A417D5"/>
    <w:rsid w:val="00A91751"/>
    <w:rsid w:val="00A96170"/>
    <w:rsid w:val="00AB2587"/>
    <w:rsid w:val="00AF6C00"/>
    <w:rsid w:val="00B45668"/>
    <w:rsid w:val="00B70D20"/>
    <w:rsid w:val="00BC2038"/>
    <w:rsid w:val="00BE6FC5"/>
    <w:rsid w:val="00BF0A17"/>
    <w:rsid w:val="00BF6C30"/>
    <w:rsid w:val="00C07575"/>
    <w:rsid w:val="00C30AC3"/>
    <w:rsid w:val="00C66678"/>
    <w:rsid w:val="00D01DFD"/>
    <w:rsid w:val="00D60033"/>
    <w:rsid w:val="00D76767"/>
    <w:rsid w:val="00D90BB3"/>
    <w:rsid w:val="00DF0FB7"/>
    <w:rsid w:val="00E031D8"/>
    <w:rsid w:val="00E15DF0"/>
    <w:rsid w:val="00E21DE4"/>
    <w:rsid w:val="00E76155"/>
    <w:rsid w:val="00EE202B"/>
    <w:rsid w:val="00EF457B"/>
    <w:rsid w:val="00F21164"/>
    <w:rsid w:val="00F2475C"/>
    <w:rsid w:val="00F35C1D"/>
    <w:rsid w:val="00F44BBC"/>
    <w:rsid w:val="00F52344"/>
    <w:rsid w:val="00F72FDD"/>
    <w:rsid w:val="00FC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2CB7C7"/>
  <w15:chartTrackingRefBased/>
  <w15:docId w15:val="{4FE6C312-D34F-874C-9922-684AB0776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Cuerpo en alfa"/>
        <w:sz w:val="22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E21D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21DE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21DE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1D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1DE4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C666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66678"/>
  </w:style>
  <w:style w:type="character" w:styleId="Nmerodepgina">
    <w:name w:val="page number"/>
    <w:basedOn w:val="Fuentedeprrafopredeter"/>
    <w:uiPriority w:val="99"/>
    <w:semiHidden/>
    <w:unhideWhenUsed/>
    <w:rsid w:val="00C66678"/>
  </w:style>
  <w:style w:type="paragraph" w:customStyle="1" w:styleId="TableNote">
    <w:name w:val="TableNote"/>
    <w:basedOn w:val="Normal"/>
    <w:rsid w:val="00BE6FC5"/>
    <w:pPr>
      <w:spacing w:line="300" w:lineRule="exact"/>
    </w:pPr>
    <w:rPr>
      <w:rFonts w:eastAsia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BE6FC5"/>
    <w:pPr>
      <w:spacing w:before="120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BE6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0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92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linas</dc:creator>
  <cp:keywords/>
  <dc:description/>
  <cp:lastModifiedBy>Aaron Salinas</cp:lastModifiedBy>
  <cp:revision>14</cp:revision>
  <dcterms:created xsi:type="dcterms:W3CDTF">2024-08-20T03:30:00Z</dcterms:created>
  <dcterms:modified xsi:type="dcterms:W3CDTF">2025-02-19T03:25:00Z</dcterms:modified>
</cp:coreProperties>
</file>